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775EA7" w14:textId="3EB1D4D1" w:rsidR="00CB30DD" w:rsidRDefault="00CB30DD" w:rsidP="00CB30DD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f</w:t>
      </w:r>
      <w:r w:rsidRPr="007A2AE6">
        <w:rPr>
          <w:rFonts w:ascii="Arial" w:hAnsi="Arial" w:cs="Arial"/>
          <w:b/>
          <w:bCs/>
        </w:rPr>
        <w:t xml:space="preserve">igures </w:t>
      </w:r>
      <w:r>
        <w:rPr>
          <w:rFonts w:ascii="Arial" w:hAnsi="Arial" w:cs="Arial"/>
          <w:b/>
          <w:bCs/>
        </w:rPr>
        <w:t>1a</w:t>
      </w:r>
      <w:r w:rsidRPr="007A2AE6">
        <w:rPr>
          <w:rFonts w:ascii="Arial" w:hAnsi="Arial" w:cs="Arial"/>
          <w:b/>
          <w:bCs/>
        </w:rPr>
        <w:t>-</w:t>
      </w:r>
      <w:r>
        <w:rPr>
          <w:rFonts w:ascii="Arial" w:hAnsi="Arial" w:cs="Arial"/>
          <w:b/>
          <w:bCs/>
        </w:rPr>
        <w:t>1</w:t>
      </w:r>
      <w:r w:rsidRPr="007A2AE6">
        <w:rPr>
          <w:rFonts w:ascii="Arial" w:hAnsi="Arial" w:cs="Arial"/>
          <w:b/>
          <w:bCs/>
        </w:rPr>
        <w:t>e. Measured versus true coverage for indicators of nutrition-related services</w:t>
      </w:r>
    </w:p>
    <w:p w14:paraId="0440086A" w14:textId="278F7811" w:rsidR="00CE4F27" w:rsidRDefault="00CE4F27" w:rsidP="00CB30DD">
      <w:pPr>
        <w:rPr>
          <w:rFonts w:ascii="Arial" w:hAnsi="Arial" w:cs="Arial"/>
          <w:b/>
          <w:bCs/>
        </w:rPr>
      </w:pPr>
    </w:p>
    <w:p w14:paraId="45FDE86F" w14:textId="10C2CA07" w:rsidR="00CE4F27" w:rsidRPr="00CE4F27" w:rsidRDefault="00CE4F27" w:rsidP="00CB30DD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1a</w:t>
      </w:r>
    </w:p>
    <w:p w14:paraId="1476D44F" w14:textId="77777777" w:rsidR="00CB30DD" w:rsidRPr="007A2AE6" w:rsidRDefault="00CB30DD" w:rsidP="00CB30DD">
      <w:pPr>
        <w:rPr>
          <w:rFonts w:ascii="Arial" w:hAnsi="Arial" w:cs="Arial"/>
        </w:rPr>
      </w:pPr>
      <w:r w:rsidRPr="007A2AE6">
        <w:rPr>
          <w:rFonts w:ascii="Arial" w:hAnsi="Arial" w:cs="Arial"/>
          <w:noProof/>
        </w:rPr>
        <w:drawing>
          <wp:anchor distT="0" distB="0" distL="114300" distR="114300" simplePos="0" relativeHeight="251659264" behindDoc="1" locked="0" layoutInCell="1" allowOverlap="1" wp14:anchorId="572BA87C" wp14:editId="40EB8CEA">
            <wp:simplePos x="0" y="0"/>
            <wp:positionH relativeFrom="column">
              <wp:posOffset>12379</wp:posOffset>
            </wp:positionH>
            <wp:positionV relativeFrom="paragraph">
              <wp:posOffset>115570</wp:posOffset>
            </wp:positionV>
            <wp:extent cx="4572000" cy="3324996"/>
            <wp:effectExtent l="0" t="0" r="0" b="2540"/>
            <wp:wrapTight wrapText="bothSides">
              <wp:wrapPolygon edited="0">
                <wp:start x="0" y="0"/>
                <wp:lineTo x="0" y="21534"/>
                <wp:lineTo x="21540" y="21534"/>
                <wp:lineTo x="21540" y="0"/>
                <wp:lineTo x="0" y="0"/>
              </wp:wrapPolygon>
            </wp:wrapTight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32499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DBB918C" w14:textId="77777777" w:rsidR="00CB30DD" w:rsidRPr="007A2AE6" w:rsidRDefault="00CB30DD" w:rsidP="00CB30DD">
      <w:pPr>
        <w:rPr>
          <w:rFonts w:ascii="Arial" w:hAnsi="Arial" w:cs="Arial"/>
        </w:rPr>
      </w:pPr>
    </w:p>
    <w:p w14:paraId="0FCB8034" w14:textId="77777777" w:rsidR="00CB30DD" w:rsidRPr="007A2AE6" w:rsidRDefault="00CB30DD" w:rsidP="00CB30DD">
      <w:pPr>
        <w:rPr>
          <w:rFonts w:ascii="Arial" w:hAnsi="Arial" w:cs="Arial"/>
        </w:rPr>
      </w:pPr>
    </w:p>
    <w:p w14:paraId="0D02044A" w14:textId="77777777" w:rsidR="00CB30DD" w:rsidRPr="007A2AE6" w:rsidRDefault="00CB30DD" w:rsidP="00CB30DD">
      <w:pPr>
        <w:rPr>
          <w:rFonts w:ascii="Arial" w:hAnsi="Arial" w:cs="Arial"/>
        </w:rPr>
      </w:pPr>
    </w:p>
    <w:p w14:paraId="216B439B" w14:textId="77777777" w:rsidR="00CB30DD" w:rsidRPr="007A2AE6" w:rsidRDefault="00CB30DD" w:rsidP="00CB30DD">
      <w:pPr>
        <w:rPr>
          <w:rFonts w:ascii="Arial" w:hAnsi="Arial" w:cs="Arial"/>
        </w:rPr>
      </w:pPr>
    </w:p>
    <w:p w14:paraId="2B0D580B" w14:textId="77777777" w:rsidR="00CB30DD" w:rsidRPr="007A2AE6" w:rsidRDefault="00CB30DD" w:rsidP="00CB30DD">
      <w:pPr>
        <w:rPr>
          <w:rFonts w:ascii="Arial" w:hAnsi="Arial" w:cs="Arial"/>
        </w:rPr>
      </w:pPr>
    </w:p>
    <w:p w14:paraId="39F76375" w14:textId="77777777" w:rsidR="00CB30DD" w:rsidRPr="007A2AE6" w:rsidRDefault="00CB30DD" w:rsidP="00CB30DD">
      <w:pPr>
        <w:rPr>
          <w:rFonts w:ascii="Arial" w:hAnsi="Arial" w:cs="Arial"/>
        </w:rPr>
      </w:pPr>
    </w:p>
    <w:p w14:paraId="62AF4197" w14:textId="77777777" w:rsidR="00CB30DD" w:rsidRPr="007A2AE6" w:rsidRDefault="00CB30DD" w:rsidP="00CB30DD">
      <w:pPr>
        <w:rPr>
          <w:rFonts w:ascii="Arial" w:hAnsi="Arial" w:cs="Arial"/>
        </w:rPr>
      </w:pPr>
    </w:p>
    <w:p w14:paraId="78741FA2" w14:textId="77777777" w:rsidR="00CB30DD" w:rsidRPr="007A2AE6" w:rsidRDefault="00CB30DD" w:rsidP="00CB30DD">
      <w:pPr>
        <w:rPr>
          <w:rFonts w:ascii="Arial" w:hAnsi="Arial" w:cs="Arial"/>
        </w:rPr>
      </w:pPr>
    </w:p>
    <w:p w14:paraId="19EE8BA1" w14:textId="77777777" w:rsidR="00CB30DD" w:rsidRPr="007A2AE6" w:rsidRDefault="00CB30DD" w:rsidP="00CB30DD">
      <w:pPr>
        <w:rPr>
          <w:rFonts w:ascii="Arial" w:hAnsi="Arial" w:cs="Arial"/>
        </w:rPr>
      </w:pPr>
    </w:p>
    <w:p w14:paraId="6F6F6A0A" w14:textId="77777777" w:rsidR="00CB30DD" w:rsidRPr="007A2AE6" w:rsidRDefault="00CB30DD" w:rsidP="00CB30DD">
      <w:pPr>
        <w:rPr>
          <w:rFonts w:ascii="Arial" w:hAnsi="Arial" w:cs="Arial"/>
        </w:rPr>
      </w:pPr>
    </w:p>
    <w:p w14:paraId="2043F792" w14:textId="77777777" w:rsidR="00CB30DD" w:rsidRPr="007A2AE6" w:rsidRDefault="00CB30DD" w:rsidP="00CB30DD">
      <w:pPr>
        <w:rPr>
          <w:rFonts w:ascii="Arial" w:hAnsi="Arial" w:cs="Arial"/>
        </w:rPr>
      </w:pPr>
    </w:p>
    <w:p w14:paraId="6A7D7247" w14:textId="77777777" w:rsidR="00CB30DD" w:rsidRPr="007A2AE6" w:rsidRDefault="00CB30DD" w:rsidP="00CB30DD">
      <w:pPr>
        <w:rPr>
          <w:rFonts w:ascii="Arial" w:hAnsi="Arial" w:cs="Arial"/>
        </w:rPr>
      </w:pPr>
    </w:p>
    <w:p w14:paraId="6996109E" w14:textId="77777777" w:rsidR="00CB30DD" w:rsidRPr="007A2AE6" w:rsidRDefault="00CB30DD" w:rsidP="00CB30DD">
      <w:pPr>
        <w:rPr>
          <w:rFonts w:ascii="Arial" w:hAnsi="Arial" w:cs="Arial"/>
        </w:rPr>
      </w:pPr>
    </w:p>
    <w:p w14:paraId="3D085CC8" w14:textId="77777777" w:rsidR="00CB30DD" w:rsidRPr="007A2AE6" w:rsidRDefault="00CB30DD" w:rsidP="00CB30DD">
      <w:pPr>
        <w:rPr>
          <w:rFonts w:ascii="Arial" w:hAnsi="Arial" w:cs="Arial"/>
        </w:rPr>
      </w:pPr>
    </w:p>
    <w:p w14:paraId="04DC4744" w14:textId="77777777" w:rsidR="00CB30DD" w:rsidRPr="007A2AE6" w:rsidRDefault="00CB30DD" w:rsidP="00CB30DD">
      <w:pPr>
        <w:rPr>
          <w:rFonts w:ascii="Arial" w:hAnsi="Arial" w:cs="Arial"/>
        </w:rPr>
      </w:pPr>
    </w:p>
    <w:p w14:paraId="11A6B0AE" w14:textId="77777777" w:rsidR="00CB30DD" w:rsidRPr="007A2AE6" w:rsidRDefault="00CB30DD" w:rsidP="00CB30DD">
      <w:pPr>
        <w:rPr>
          <w:rFonts w:ascii="Arial" w:hAnsi="Arial" w:cs="Arial"/>
        </w:rPr>
      </w:pPr>
    </w:p>
    <w:p w14:paraId="42D4C6CC" w14:textId="77777777" w:rsidR="00CB30DD" w:rsidRPr="007A2AE6" w:rsidRDefault="00CB30DD" w:rsidP="00CB30DD">
      <w:pPr>
        <w:rPr>
          <w:rFonts w:ascii="Arial" w:hAnsi="Arial" w:cs="Arial"/>
        </w:rPr>
      </w:pPr>
    </w:p>
    <w:p w14:paraId="77DB53CD" w14:textId="77777777" w:rsidR="00CB30DD" w:rsidRPr="007A2AE6" w:rsidRDefault="00CB30DD" w:rsidP="00CB30DD">
      <w:pPr>
        <w:rPr>
          <w:rFonts w:ascii="Arial" w:hAnsi="Arial" w:cs="Arial"/>
        </w:rPr>
      </w:pPr>
    </w:p>
    <w:p w14:paraId="342ADB8E" w14:textId="77777777" w:rsidR="00CB30DD" w:rsidRPr="007A2AE6" w:rsidRDefault="00CB30DD" w:rsidP="00CB30DD">
      <w:pPr>
        <w:rPr>
          <w:rFonts w:ascii="Arial" w:hAnsi="Arial" w:cs="Arial"/>
        </w:rPr>
      </w:pPr>
    </w:p>
    <w:p w14:paraId="6B35A8A1" w14:textId="4FC3DAB6" w:rsidR="00CB30DD" w:rsidRPr="00CE4F27" w:rsidRDefault="00CE4F27" w:rsidP="00CB30DD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1b</w:t>
      </w:r>
    </w:p>
    <w:p w14:paraId="049324B9" w14:textId="77777777" w:rsidR="00CB30DD" w:rsidRPr="007A2AE6" w:rsidRDefault="00CB30DD" w:rsidP="00CB30DD">
      <w:pPr>
        <w:rPr>
          <w:rFonts w:ascii="Arial" w:hAnsi="Arial" w:cs="Arial"/>
        </w:rPr>
      </w:pPr>
      <w:r w:rsidRPr="007A2AE6">
        <w:rPr>
          <w:rFonts w:ascii="Arial" w:hAnsi="Arial" w:cs="Arial"/>
          <w:noProof/>
        </w:rPr>
        <w:drawing>
          <wp:anchor distT="0" distB="0" distL="114300" distR="114300" simplePos="0" relativeHeight="251660288" behindDoc="1" locked="0" layoutInCell="1" allowOverlap="1" wp14:anchorId="2789CE1E" wp14:editId="6CB517F5">
            <wp:simplePos x="0" y="0"/>
            <wp:positionH relativeFrom="column">
              <wp:posOffset>17145</wp:posOffset>
            </wp:positionH>
            <wp:positionV relativeFrom="paragraph">
              <wp:posOffset>110490</wp:posOffset>
            </wp:positionV>
            <wp:extent cx="4572000" cy="3481705"/>
            <wp:effectExtent l="0" t="0" r="0" b="0"/>
            <wp:wrapTight wrapText="bothSides">
              <wp:wrapPolygon edited="0">
                <wp:start x="0" y="0"/>
                <wp:lineTo x="0" y="21509"/>
                <wp:lineTo x="21540" y="21509"/>
                <wp:lineTo x="21540" y="0"/>
                <wp:lineTo x="0" y="0"/>
              </wp:wrapPolygon>
            </wp:wrapTight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4817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BF486FB" w14:textId="77777777" w:rsidR="00CB30DD" w:rsidRPr="007A2AE6" w:rsidRDefault="00CB30DD" w:rsidP="00CB30DD">
      <w:pPr>
        <w:rPr>
          <w:rFonts w:ascii="Arial" w:hAnsi="Arial" w:cs="Arial"/>
        </w:rPr>
      </w:pPr>
    </w:p>
    <w:p w14:paraId="0EEB0063" w14:textId="77777777" w:rsidR="00CB30DD" w:rsidRPr="007A2AE6" w:rsidRDefault="00CB30DD" w:rsidP="00CB30DD">
      <w:pPr>
        <w:rPr>
          <w:rFonts w:ascii="Arial" w:hAnsi="Arial" w:cs="Arial"/>
        </w:rPr>
      </w:pPr>
    </w:p>
    <w:p w14:paraId="687A8817" w14:textId="77777777" w:rsidR="00CB30DD" w:rsidRPr="007A2AE6" w:rsidRDefault="00CB30DD" w:rsidP="00CB30DD">
      <w:pPr>
        <w:rPr>
          <w:rFonts w:ascii="Arial" w:hAnsi="Arial" w:cs="Arial"/>
        </w:rPr>
      </w:pPr>
    </w:p>
    <w:p w14:paraId="3FC3C80D" w14:textId="77777777" w:rsidR="00CB30DD" w:rsidRPr="007A2AE6" w:rsidRDefault="00CB30DD" w:rsidP="00CB30DD">
      <w:pPr>
        <w:rPr>
          <w:rFonts w:ascii="Arial" w:hAnsi="Arial" w:cs="Arial"/>
        </w:rPr>
      </w:pPr>
    </w:p>
    <w:p w14:paraId="54DE7190" w14:textId="77777777" w:rsidR="00CB30DD" w:rsidRPr="007A2AE6" w:rsidRDefault="00CB30DD" w:rsidP="00CB30DD">
      <w:pPr>
        <w:rPr>
          <w:rFonts w:ascii="Arial" w:hAnsi="Arial" w:cs="Arial"/>
        </w:rPr>
      </w:pPr>
    </w:p>
    <w:p w14:paraId="74B78F28" w14:textId="77777777" w:rsidR="00CB30DD" w:rsidRPr="007A2AE6" w:rsidRDefault="00CB30DD" w:rsidP="00CB30DD">
      <w:pPr>
        <w:rPr>
          <w:rFonts w:ascii="Arial" w:hAnsi="Arial" w:cs="Arial"/>
        </w:rPr>
      </w:pPr>
    </w:p>
    <w:p w14:paraId="40FBD64F" w14:textId="77777777" w:rsidR="00CB30DD" w:rsidRPr="007A2AE6" w:rsidRDefault="00CB30DD" w:rsidP="00CB30DD">
      <w:pPr>
        <w:rPr>
          <w:rFonts w:ascii="Arial" w:hAnsi="Arial" w:cs="Arial"/>
        </w:rPr>
      </w:pPr>
    </w:p>
    <w:p w14:paraId="18597A61" w14:textId="77777777" w:rsidR="00CB30DD" w:rsidRPr="007A2AE6" w:rsidRDefault="00CB30DD" w:rsidP="00CB30DD">
      <w:pPr>
        <w:rPr>
          <w:rFonts w:ascii="Arial" w:hAnsi="Arial" w:cs="Arial"/>
        </w:rPr>
      </w:pPr>
    </w:p>
    <w:p w14:paraId="3BB8A15F" w14:textId="77777777" w:rsidR="00CB30DD" w:rsidRPr="007A2AE6" w:rsidRDefault="00CB30DD" w:rsidP="00CB30DD">
      <w:pPr>
        <w:rPr>
          <w:rFonts w:ascii="Arial" w:hAnsi="Arial" w:cs="Arial"/>
        </w:rPr>
      </w:pPr>
    </w:p>
    <w:p w14:paraId="351393F3" w14:textId="77777777" w:rsidR="00CB30DD" w:rsidRPr="007A2AE6" w:rsidRDefault="00CB30DD" w:rsidP="00CB30DD">
      <w:pPr>
        <w:rPr>
          <w:rFonts w:ascii="Arial" w:hAnsi="Arial" w:cs="Arial"/>
        </w:rPr>
      </w:pPr>
    </w:p>
    <w:p w14:paraId="4B1FB455" w14:textId="77777777" w:rsidR="00CB30DD" w:rsidRPr="007A2AE6" w:rsidRDefault="00CB30DD" w:rsidP="00CB30DD">
      <w:pPr>
        <w:rPr>
          <w:rFonts w:ascii="Arial" w:hAnsi="Arial" w:cs="Arial"/>
        </w:rPr>
      </w:pPr>
    </w:p>
    <w:p w14:paraId="1A55FFAA" w14:textId="77777777" w:rsidR="00CB30DD" w:rsidRPr="007A2AE6" w:rsidRDefault="00CB30DD" w:rsidP="00CB30DD">
      <w:pPr>
        <w:rPr>
          <w:rFonts w:ascii="Arial" w:hAnsi="Arial" w:cs="Arial"/>
        </w:rPr>
      </w:pPr>
    </w:p>
    <w:p w14:paraId="703DEDFA" w14:textId="77777777" w:rsidR="00CB30DD" w:rsidRPr="007A2AE6" w:rsidRDefault="00CB30DD" w:rsidP="00CB30DD">
      <w:pPr>
        <w:rPr>
          <w:rFonts w:ascii="Arial" w:hAnsi="Arial" w:cs="Arial"/>
        </w:rPr>
      </w:pPr>
    </w:p>
    <w:p w14:paraId="12DF8C21" w14:textId="77777777" w:rsidR="00CB30DD" w:rsidRPr="007A2AE6" w:rsidRDefault="00CB30DD" w:rsidP="00CB30DD">
      <w:pPr>
        <w:rPr>
          <w:rFonts w:ascii="Arial" w:hAnsi="Arial" w:cs="Arial"/>
        </w:rPr>
      </w:pPr>
    </w:p>
    <w:p w14:paraId="250F8EA7" w14:textId="77777777" w:rsidR="00CB30DD" w:rsidRPr="007A2AE6" w:rsidRDefault="00CB30DD" w:rsidP="00CB30DD">
      <w:pPr>
        <w:rPr>
          <w:rFonts w:ascii="Arial" w:hAnsi="Arial" w:cs="Arial"/>
        </w:rPr>
      </w:pPr>
    </w:p>
    <w:p w14:paraId="60E06D24" w14:textId="77777777" w:rsidR="00CB30DD" w:rsidRPr="007A2AE6" w:rsidRDefault="00CB30DD" w:rsidP="00CB30DD">
      <w:pPr>
        <w:rPr>
          <w:rFonts w:ascii="Arial" w:hAnsi="Arial" w:cs="Arial"/>
        </w:rPr>
      </w:pPr>
    </w:p>
    <w:p w14:paraId="1CC7DB11" w14:textId="77777777" w:rsidR="00CB30DD" w:rsidRPr="007A2AE6" w:rsidRDefault="00CB30DD" w:rsidP="00CB30DD">
      <w:pPr>
        <w:rPr>
          <w:rFonts w:ascii="Arial" w:hAnsi="Arial" w:cs="Arial"/>
        </w:rPr>
      </w:pPr>
    </w:p>
    <w:p w14:paraId="3A2BDE9D" w14:textId="77777777" w:rsidR="00CB30DD" w:rsidRPr="007A2AE6" w:rsidRDefault="00CB30DD" w:rsidP="00CB30DD">
      <w:pPr>
        <w:rPr>
          <w:rFonts w:ascii="Arial" w:hAnsi="Arial" w:cs="Arial"/>
        </w:rPr>
      </w:pPr>
    </w:p>
    <w:p w14:paraId="4007F2CB" w14:textId="77777777" w:rsidR="00CB30DD" w:rsidRPr="007A2AE6" w:rsidRDefault="00CB30DD" w:rsidP="00CB30DD">
      <w:pPr>
        <w:rPr>
          <w:rFonts w:ascii="Arial" w:hAnsi="Arial" w:cs="Arial"/>
        </w:rPr>
      </w:pPr>
    </w:p>
    <w:p w14:paraId="0BFA33B6" w14:textId="77777777" w:rsidR="00CB30DD" w:rsidRPr="007A2AE6" w:rsidRDefault="00CB30DD" w:rsidP="00CB30DD">
      <w:pPr>
        <w:rPr>
          <w:rFonts w:ascii="Arial" w:hAnsi="Arial" w:cs="Arial"/>
        </w:rPr>
      </w:pPr>
    </w:p>
    <w:p w14:paraId="189E780E" w14:textId="129B73A3" w:rsidR="00CB30DD" w:rsidRPr="00CE4F27" w:rsidRDefault="00CE4F27" w:rsidP="00CB30DD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1c</w:t>
      </w:r>
    </w:p>
    <w:p w14:paraId="127067A3" w14:textId="77777777" w:rsidR="00CB30DD" w:rsidRPr="007A2AE6" w:rsidRDefault="00CB30DD" w:rsidP="00CB30DD">
      <w:pPr>
        <w:rPr>
          <w:rFonts w:ascii="Arial" w:hAnsi="Arial" w:cs="Arial"/>
        </w:rPr>
      </w:pPr>
      <w:r w:rsidRPr="007A2AE6">
        <w:rPr>
          <w:rFonts w:ascii="Arial" w:hAnsi="Arial" w:cs="Arial"/>
          <w:noProof/>
        </w:rPr>
        <w:drawing>
          <wp:anchor distT="0" distB="0" distL="114300" distR="114300" simplePos="0" relativeHeight="251661312" behindDoc="1" locked="0" layoutInCell="1" allowOverlap="1" wp14:anchorId="7A6501A5" wp14:editId="0FFD09A9">
            <wp:simplePos x="0" y="0"/>
            <wp:positionH relativeFrom="column">
              <wp:posOffset>397</wp:posOffset>
            </wp:positionH>
            <wp:positionV relativeFrom="paragraph">
              <wp:posOffset>305</wp:posOffset>
            </wp:positionV>
            <wp:extent cx="4576572" cy="3328416"/>
            <wp:effectExtent l="0" t="0" r="0" b="0"/>
            <wp:wrapTight wrapText="bothSides">
              <wp:wrapPolygon edited="0">
                <wp:start x="0" y="0"/>
                <wp:lineTo x="0" y="21513"/>
                <wp:lineTo x="21519" y="21513"/>
                <wp:lineTo x="21519" y="0"/>
                <wp:lineTo x="0" y="0"/>
              </wp:wrapPolygon>
            </wp:wrapTight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6572" cy="332841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D4494AE" w14:textId="77777777" w:rsidR="00CB30DD" w:rsidRPr="007A2AE6" w:rsidRDefault="00CB30DD" w:rsidP="00CB30DD">
      <w:pPr>
        <w:rPr>
          <w:rFonts w:ascii="Arial" w:hAnsi="Arial" w:cs="Arial"/>
        </w:rPr>
      </w:pPr>
    </w:p>
    <w:p w14:paraId="4B08C774" w14:textId="77777777" w:rsidR="00CB30DD" w:rsidRPr="007A2AE6" w:rsidRDefault="00CB30DD" w:rsidP="00CB30DD">
      <w:pPr>
        <w:rPr>
          <w:rFonts w:ascii="Arial" w:hAnsi="Arial" w:cs="Arial"/>
        </w:rPr>
      </w:pPr>
    </w:p>
    <w:p w14:paraId="2AD88AE1" w14:textId="77777777" w:rsidR="00CB30DD" w:rsidRPr="007A2AE6" w:rsidRDefault="00CB30DD" w:rsidP="00CB30DD">
      <w:pPr>
        <w:rPr>
          <w:rFonts w:ascii="Arial" w:hAnsi="Arial" w:cs="Arial"/>
        </w:rPr>
      </w:pPr>
    </w:p>
    <w:p w14:paraId="50549621" w14:textId="77777777" w:rsidR="00CB30DD" w:rsidRPr="007A2AE6" w:rsidRDefault="00CB30DD" w:rsidP="00CB30DD">
      <w:pPr>
        <w:rPr>
          <w:rFonts w:ascii="Arial" w:hAnsi="Arial" w:cs="Arial"/>
        </w:rPr>
      </w:pPr>
    </w:p>
    <w:p w14:paraId="58105943" w14:textId="77777777" w:rsidR="00CB30DD" w:rsidRPr="007A2AE6" w:rsidRDefault="00CB30DD" w:rsidP="00CB30DD">
      <w:pPr>
        <w:rPr>
          <w:rFonts w:ascii="Arial" w:hAnsi="Arial" w:cs="Arial"/>
        </w:rPr>
      </w:pPr>
    </w:p>
    <w:p w14:paraId="063D410D" w14:textId="77777777" w:rsidR="00CB30DD" w:rsidRPr="007A2AE6" w:rsidRDefault="00CB30DD" w:rsidP="00CB30DD">
      <w:pPr>
        <w:rPr>
          <w:rFonts w:ascii="Arial" w:hAnsi="Arial" w:cs="Arial"/>
        </w:rPr>
      </w:pPr>
    </w:p>
    <w:p w14:paraId="76F53DCD" w14:textId="77777777" w:rsidR="00CB30DD" w:rsidRPr="007A2AE6" w:rsidRDefault="00CB30DD" w:rsidP="00CB30DD">
      <w:pPr>
        <w:rPr>
          <w:rFonts w:ascii="Arial" w:hAnsi="Arial" w:cs="Arial"/>
        </w:rPr>
      </w:pPr>
    </w:p>
    <w:p w14:paraId="3950D683" w14:textId="77777777" w:rsidR="00CB30DD" w:rsidRPr="007A2AE6" w:rsidRDefault="00CB30DD" w:rsidP="00CB30DD">
      <w:pPr>
        <w:rPr>
          <w:rFonts w:ascii="Arial" w:hAnsi="Arial" w:cs="Arial"/>
        </w:rPr>
      </w:pPr>
    </w:p>
    <w:p w14:paraId="6D422EF0" w14:textId="77777777" w:rsidR="00CB30DD" w:rsidRPr="007A2AE6" w:rsidRDefault="00CB30DD" w:rsidP="00CB30DD">
      <w:pPr>
        <w:rPr>
          <w:rFonts w:ascii="Arial" w:hAnsi="Arial" w:cs="Arial"/>
        </w:rPr>
      </w:pPr>
    </w:p>
    <w:p w14:paraId="1F0F94BE" w14:textId="77777777" w:rsidR="00CB30DD" w:rsidRPr="007A2AE6" w:rsidRDefault="00CB30DD" w:rsidP="00CB30DD">
      <w:pPr>
        <w:rPr>
          <w:rFonts w:ascii="Arial" w:hAnsi="Arial" w:cs="Arial"/>
        </w:rPr>
      </w:pPr>
    </w:p>
    <w:p w14:paraId="33C9F1B3" w14:textId="77777777" w:rsidR="00CB30DD" w:rsidRPr="007A2AE6" w:rsidRDefault="00CB30DD" w:rsidP="00CB30DD">
      <w:pPr>
        <w:rPr>
          <w:rFonts w:ascii="Arial" w:hAnsi="Arial" w:cs="Arial"/>
        </w:rPr>
      </w:pPr>
    </w:p>
    <w:p w14:paraId="654A2E1A" w14:textId="77777777" w:rsidR="00CB30DD" w:rsidRPr="007A2AE6" w:rsidRDefault="00CB30DD" w:rsidP="00CB30DD">
      <w:pPr>
        <w:rPr>
          <w:rFonts w:ascii="Arial" w:hAnsi="Arial" w:cs="Arial"/>
        </w:rPr>
      </w:pPr>
    </w:p>
    <w:p w14:paraId="69D77F9F" w14:textId="77777777" w:rsidR="00CB30DD" w:rsidRPr="007A2AE6" w:rsidRDefault="00CB30DD" w:rsidP="00CB30DD">
      <w:pPr>
        <w:rPr>
          <w:rFonts w:ascii="Arial" w:hAnsi="Arial" w:cs="Arial"/>
        </w:rPr>
      </w:pPr>
    </w:p>
    <w:p w14:paraId="0B47F159" w14:textId="77777777" w:rsidR="00CB30DD" w:rsidRPr="007A2AE6" w:rsidRDefault="00CB30DD" w:rsidP="00CB30DD">
      <w:pPr>
        <w:rPr>
          <w:rFonts w:ascii="Arial" w:hAnsi="Arial" w:cs="Arial"/>
        </w:rPr>
      </w:pPr>
    </w:p>
    <w:p w14:paraId="62029D1A" w14:textId="77777777" w:rsidR="00CB30DD" w:rsidRPr="007A2AE6" w:rsidRDefault="00CB30DD" w:rsidP="00CB30DD">
      <w:pPr>
        <w:rPr>
          <w:rFonts w:ascii="Arial" w:hAnsi="Arial" w:cs="Arial"/>
        </w:rPr>
      </w:pPr>
    </w:p>
    <w:p w14:paraId="1951CA03" w14:textId="77777777" w:rsidR="00CB30DD" w:rsidRPr="007A2AE6" w:rsidRDefault="00CB30DD" w:rsidP="00CB30DD">
      <w:pPr>
        <w:rPr>
          <w:rFonts w:ascii="Arial" w:hAnsi="Arial" w:cs="Arial"/>
        </w:rPr>
      </w:pPr>
    </w:p>
    <w:p w14:paraId="71BF8737" w14:textId="77777777" w:rsidR="00CB30DD" w:rsidRPr="007A2AE6" w:rsidRDefault="00CB30DD" w:rsidP="00CB30DD">
      <w:pPr>
        <w:rPr>
          <w:rFonts w:ascii="Arial" w:hAnsi="Arial" w:cs="Arial"/>
        </w:rPr>
      </w:pPr>
    </w:p>
    <w:p w14:paraId="5BB336AD" w14:textId="2672A62F" w:rsidR="00CB30DD" w:rsidRPr="007A2AE6" w:rsidRDefault="00CB30DD" w:rsidP="00CB30DD">
      <w:pPr>
        <w:rPr>
          <w:rFonts w:ascii="Arial" w:hAnsi="Arial" w:cs="Arial"/>
        </w:rPr>
      </w:pPr>
    </w:p>
    <w:p w14:paraId="054561B2" w14:textId="7C66C601" w:rsidR="00CB30DD" w:rsidRPr="007A2AE6" w:rsidRDefault="00CB30DD" w:rsidP="00CB30DD">
      <w:pPr>
        <w:rPr>
          <w:rFonts w:ascii="Arial" w:hAnsi="Arial" w:cs="Arial"/>
        </w:rPr>
      </w:pPr>
    </w:p>
    <w:p w14:paraId="51C18AC8" w14:textId="134C176D" w:rsidR="00CB30DD" w:rsidRPr="00CE4F27" w:rsidRDefault="00CE4F27" w:rsidP="00CB30DD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1d</w:t>
      </w:r>
    </w:p>
    <w:p w14:paraId="08F5FF70" w14:textId="053ABC21" w:rsidR="00CB30DD" w:rsidRPr="007A2AE6" w:rsidRDefault="00CB30DD" w:rsidP="00CB30DD">
      <w:pPr>
        <w:rPr>
          <w:rFonts w:ascii="Arial" w:hAnsi="Arial" w:cs="Arial"/>
        </w:rPr>
      </w:pPr>
    </w:p>
    <w:p w14:paraId="60552AED" w14:textId="175E0F2D" w:rsidR="00CB30DD" w:rsidRPr="007A2AE6" w:rsidRDefault="00CE4F27" w:rsidP="00CB30DD">
      <w:pPr>
        <w:rPr>
          <w:rFonts w:ascii="Arial" w:hAnsi="Arial" w:cs="Arial"/>
        </w:rPr>
      </w:pPr>
      <w:r w:rsidRPr="007A2AE6">
        <w:rPr>
          <w:rFonts w:ascii="Arial" w:hAnsi="Arial" w:cs="Arial"/>
          <w:noProof/>
        </w:rPr>
        <w:drawing>
          <wp:anchor distT="0" distB="0" distL="114300" distR="114300" simplePos="0" relativeHeight="251662336" behindDoc="1" locked="0" layoutInCell="1" allowOverlap="1" wp14:anchorId="79684F77" wp14:editId="0A766951">
            <wp:simplePos x="0" y="0"/>
            <wp:positionH relativeFrom="column">
              <wp:posOffset>4445</wp:posOffset>
            </wp:positionH>
            <wp:positionV relativeFrom="paragraph">
              <wp:posOffset>4445</wp:posOffset>
            </wp:positionV>
            <wp:extent cx="4572000" cy="3324860"/>
            <wp:effectExtent l="0" t="0" r="0" b="2540"/>
            <wp:wrapTight wrapText="bothSides">
              <wp:wrapPolygon edited="0">
                <wp:start x="0" y="0"/>
                <wp:lineTo x="0" y="21534"/>
                <wp:lineTo x="21540" y="21534"/>
                <wp:lineTo x="21540" y="0"/>
                <wp:lineTo x="0" y="0"/>
              </wp:wrapPolygon>
            </wp:wrapTight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3248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E5CABA0" w14:textId="77777777" w:rsidR="00CB30DD" w:rsidRPr="007A2AE6" w:rsidRDefault="00CB30DD" w:rsidP="00CB30DD">
      <w:pPr>
        <w:rPr>
          <w:rFonts w:ascii="Arial" w:hAnsi="Arial" w:cs="Arial"/>
        </w:rPr>
      </w:pPr>
    </w:p>
    <w:p w14:paraId="0430F7B0" w14:textId="77777777" w:rsidR="00CB30DD" w:rsidRPr="007A2AE6" w:rsidRDefault="00CB30DD" w:rsidP="00CB30DD">
      <w:pPr>
        <w:rPr>
          <w:rFonts w:ascii="Arial" w:hAnsi="Arial" w:cs="Arial"/>
        </w:rPr>
      </w:pPr>
    </w:p>
    <w:p w14:paraId="659AD741" w14:textId="77777777" w:rsidR="00CB30DD" w:rsidRPr="007A2AE6" w:rsidRDefault="00CB30DD" w:rsidP="00CB30DD">
      <w:pPr>
        <w:rPr>
          <w:rFonts w:ascii="Arial" w:hAnsi="Arial" w:cs="Arial"/>
        </w:rPr>
      </w:pPr>
    </w:p>
    <w:p w14:paraId="0040BAEC" w14:textId="77777777" w:rsidR="00CB30DD" w:rsidRPr="007A2AE6" w:rsidRDefault="00CB30DD" w:rsidP="00CB30DD">
      <w:pPr>
        <w:rPr>
          <w:rFonts w:ascii="Arial" w:hAnsi="Arial" w:cs="Arial"/>
        </w:rPr>
      </w:pPr>
    </w:p>
    <w:p w14:paraId="4E4FAF33" w14:textId="77777777" w:rsidR="00CB30DD" w:rsidRPr="007A2AE6" w:rsidRDefault="00CB30DD" w:rsidP="00CB30DD">
      <w:pPr>
        <w:rPr>
          <w:rFonts w:ascii="Arial" w:hAnsi="Arial" w:cs="Arial"/>
        </w:rPr>
      </w:pPr>
    </w:p>
    <w:p w14:paraId="62010B99" w14:textId="77777777" w:rsidR="00CB30DD" w:rsidRPr="007A2AE6" w:rsidRDefault="00CB30DD" w:rsidP="00CB30DD">
      <w:pPr>
        <w:rPr>
          <w:rFonts w:ascii="Arial" w:hAnsi="Arial" w:cs="Arial"/>
        </w:rPr>
      </w:pPr>
    </w:p>
    <w:p w14:paraId="5D26CD2A" w14:textId="77777777" w:rsidR="00CB30DD" w:rsidRPr="007A2AE6" w:rsidRDefault="00CB30DD" w:rsidP="00CB30DD">
      <w:pPr>
        <w:rPr>
          <w:rFonts w:ascii="Arial" w:hAnsi="Arial" w:cs="Arial"/>
        </w:rPr>
      </w:pPr>
    </w:p>
    <w:p w14:paraId="3499A345" w14:textId="77777777" w:rsidR="00CB30DD" w:rsidRPr="007A2AE6" w:rsidRDefault="00CB30DD" w:rsidP="00CB30DD">
      <w:pPr>
        <w:rPr>
          <w:rFonts w:ascii="Arial" w:hAnsi="Arial" w:cs="Arial"/>
        </w:rPr>
      </w:pPr>
    </w:p>
    <w:p w14:paraId="05194DD6" w14:textId="77777777" w:rsidR="00CB30DD" w:rsidRPr="007A2AE6" w:rsidRDefault="00CB30DD" w:rsidP="00CB30DD">
      <w:pPr>
        <w:rPr>
          <w:rFonts w:ascii="Arial" w:hAnsi="Arial" w:cs="Arial"/>
        </w:rPr>
      </w:pPr>
    </w:p>
    <w:p w14:paraId="36CBADF6" w14:textId="77777777" w:rsidR="00CB30DD" w:rsidRPr="007A2AE6" w:rsidRDefault="00CB30DD" w:rsidP="00CB30DD">
      <w:pPr>
        <w:rPr>
          <w:rFonts w:ascii="Arial" w:hAnsi="Arial" w:cs="Arial"/>
        </w:rPr>
      </w:pPr>
    </w:p>
    <w:p w14:paraId="3EDD7814" w14:textId="77777777" w:rsidR="00CB30DD" w:rsidRPr="007A2AE6" w:rsidRDefault="00CB30DD" w:rsidP="00CB30DD">
      <w:pPr>
        <w:rPr>
          <w:rFonts w:ascii="Arial" w:hAnsi="Arial" w:cs="Arial"/>
        </w:rPr>
      </w:pPr>
    </w:p>
    <w:p w14:paraId="51547C91" w14:textId="77777777" w:rsidR="00CB30DD" w:rsidRPr="007A2AE6" w:rsidRDefault="00CB30DD" w:rsidP="00CB30DD">
      <w:pPr>
        <w:rPr>
          <w:rFonts w:ascii="Arial" w:hAnsi="Arial" w:cs="Arial"/>
        </w:rPr>
      </w:pPr>
    </w:p>
    <w:p w14:paraId="313BB6B2" w14:textId="77777777" w:rsidR="00CB30DD" w:rsidRPr="007A2AE6" w:rsidRDefault="00CB30DD" w:rsidP="00CB30DD">
      <w:pPr>
        <w:rPr>
          <w:rFonts w:ascii="Arial" w:hAnsi="Arial" w:cs="Arial"/>
        </w:rPr>
      </w:pPr>
    </w:p>
    <w:p w14:paraId="5ADC9358" w14:textId="77777777" w:rsidR="00CB30DD" w:rsidRPr="007A2AE6" w:rsidRDefault="00CB30DD" w:rsidP="00CB30DD">
      <w:pPr>
        <w:rPr>
          <w:rFonts w:ascii="Arial" w:hAnsi="Arial" w:cs="Arial"/>
        </w:rPr>
      </w:pPr>
    </w:p>
    <w:p w14:paraId="5B0D7826" w14:textId="77777777" w:rsidR="00CB30DD" w:rsidRPr="007A2AE6" w:rsidRDefault="00CB30DD" w:rsidP="00CB30DD">
      <w:pPr>
        <w:rPr>
          <w:rFonts w:ascii="Arial" w:hAnsi="Arial" w:cs="Arial"/>
        </w:rPr>
      </w:pPr>
    </w:p>
    <w:p w14:paraId="2EC73A33" w14:textId="77777777" w:rsidR="00CB30DD" w:rsidRPr="007A2AE6" w:rsidRDefault="00CB30DD" w:rsidP="00CB30DD">
      <w:pPr>
        <w:rPr>
          <w:rFonts w:ascii="Arial" w:hAnsi="Arial" w:cs="Arial"/>
        </w:rPr>
      </w:pPr>
    </w:p>
    <w:p w14:paraId="2C107BB0" w14:textId="77777777" w:rsidR="00CB30DD" w:rsidRPr="007A2AE6" w:rsidRDefault="00CB30DD" w:rsidP="00CB30DD">
      <w:pPr>
        <w:rPr>
          <w:rFonts w:ascii="Arial" w:hAnsi="Arial" w:cs="Arial"/>
        </w:rPr>
      </w:pPr>
    </w:p>
    <w:p w14:paraId="0F65DB84" w14:textId="77777777" w:rsidR="00CB30DD" w:rsidRPr="007A2AE6" w:rsidRDefault="00CB30DD" w:rsidP="00CB30DD">
      <w:pPr>
        <w:rPr>
          <w:rFonts w:ascii="Arial" w:hAnsi="Arial" w:cs="Arial"/>
        </w:rPr>
      </w:pPr>
    </w:p>
    <w:p w14:paraId="51A322DB" w14:textId="77777777" w:rsidR="00CB30DD" w:rsidRPr="007A2AE6" w:rsidRDefault="00CB30DD" w:rsidP="00CB30DD">
      <w:pPr>
        <w:rPr>
          <w:rFonts w:ascii="Arial" w:hAnsi="Arial" w:cs="Arial"/>
        </w:rPr>
      </w:pPr>
    </w:p>
    <w:p w14:paraId="7A7D0578" w14:textId="77777777" w:rsidR="00CB30DD" w:rsidRPr="007A2AE6" w:rsidRDefault="00CB30DD" w:rsidP="00CB30DD">
      <w:pPr>
        <w:rPr>
          <w:rFonts w:ascii="Arial" w:hAnsi="Arial" w:cs="Arial"/>
        </w:rPr>
      </w:pPr>
    </w:p>
    <w:p w14:paraId="2947CB99" w14:textId="77777777" w:rsidR="00CB30DD" w:rsidRPr="007A2AE6" w:rsidRDefault="00CB30DD" w:rsidP="00CB30DD">
      <w:pPr>
        <w:rPr>
          <w:rFonts w:ascii="Arial" w:hAnsi="Arial" w:cs="Arial"/>
        </w:rPr>
      </w:pPr>
    </w:p>
    <w:p w14:paraId="425A81ED" w14:textId="77777777" w:rsidR="00CB30DD" w:rsidRPr="007A2AE6" w:rsidRDefault="00CB30DD" w:rsidP="00CB30DD">
      <w:pPr>
        <w:rPr>
          <w:rFonts w:ascii="Arial" w:hAnsi="Arial" w:cs="Arial"/>
        </w:rPr>
      </w:pPr>
    </w:p>
    <w:p w14:paraId="253736AB" w14:textId="5BF90758" w:rsidR="00CB30DD" w:rsidRPr="00CE4F27" w:rsidRDefault="00CE4F27" w:rsidP="00CE4F27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1e</w:t>
      </w:r>
    </w:p>
    <w:p w14:paraId="5239023B" w14:textId="77777777" w:rsidR="00CB30DD" w:rsidRPr="007A2AE6" w:rsidRDefault="00CB30DD" w:rsidP="00CB30DD">
      <w:pPr>
        <w:tabs>
          <w:tab w:val="left" w:pos="1805"/>
        </w:tabs>
        <w:rPr>
          <w:rFonts w:ascii="Arial" w:hAnsi="Arial" w:cs="Arial"/>
        </w:rPr>
      </w:pPr>
      <w:r w:rsidRPr="007A2AE6">
        <w:rPr>
          <w:rFonts w:ascii="Arial" w:hAnsi="Arial" w:cs="Arial"/>
          <w:noProof/>
        </w:rPr>
        <w:drawing>
          <wp:anchor distT="0" distB="0" distL="114300" distR="114300" simplePos="0" relativeHeight="251663360" behindDoc="1" locked="0" layoutInCell="1" allowOverlap="1" wp14:anchorId="4C509CDD" wp14:editId="4B9EB86E">
            <wp:simplePos x="0" y="0"/>
            <wp:positionH relativeFrom="column">
              <wp:posOffset>318</wp:posOffset>
            </wp:positionH>
            <wp:positionV relativeFrom="paragraph">
              <wp:posOffset>89</wp:posOffset>
            </wp:positionV>
            <wp:extent cx="4572000" cy="3325091"/>
            <wp:effectExtent l="0" t="0" r="0" b="2540"/>
            <wp:wrapTight wrapText="bothSides">
              <wp:wrapPolygon edited="0">
                <wp:start x="0" y="0"/>
                <wp:lineTo x="0" y="21534"/>
                <wp:lineTo x="21540" y="21534"/>
                <wp:lineTo x="21540" y="0"/>
                <wp:lineTo x="0" y="0"/>
              </wp:wrapPolygon>
            </wp:wrapTight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32509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0176F8A" w14:textId="77777777" w:rsidR="00CB30DD" w:rsidRPr="007A2AE6" w:rsidRDefault="00CB30DD" w:rsidP="00CB30DD">
      <w:pPr>
        <w:tabs>
          <w:tab w:val="left" w:pos="1805"/>
        </w:tabs>
        <w:rPr>
          <w:rFonts w:ascii="Arial" w:hAnsi="Arial" w:cs="Arial"/>
        </w:rPr>
      </w:pPr>
    </w:p>
    <w:p w14:paraId="4E1F06BB" w14:textId="77777777" w:rsidR="00CB30DD" w:rsidRPr="007A2AE6" w:rsidRDefault="00CB30DD" w:rsidP="00CB30DD">
      <w:pPr>
        <w:rPr>
          <w:rFonts w:ascii="Arial" w:hAnsi="Arial" w:cs="Arial"/>
        </w:rPr>
      </w:pPr>
    </w:p>
    <w:p w14:paraId="175208AE" w14:textId="77777777" w:rsidR="00CB30DD" w:rsidRPr="007A2AE6" w:rsidRDefault="00CB30DD" w:rsidP="00CB30DD">
      <w:pPr>
        <w:rPr>
          <w:rFonts w:ascii="Arial" w:hAnsi="Arial" w:cs="Arial"/>
        </w:rPr>
      </w:pPr>
    </w:p>
    <w:p w14:paraId="4123BF65" w14:textId="77777777" w:rsidR="00CB30DD" w:rsidRPr="007A2AE6" w:rsidRDefault="00CB30DD" w:rsidP="00CB30DD">
      <w:pPr>
        <w:rPr>
          <w:rFonts w:ascii="Arial" w:hAnsi="Arial" w:cs="Arial"/>
        </w:rPr>
      </w:pPr>
    </w:p>
    <w:p w14:paraId="13726AC6" w14:textId="77777777" w:rsidR="00CB30DD" w:rsidRPr="007A2AE6" w:rsidRDefault="00CB30DD" w:rsidP="00CB30DD">
      <w:pPr>
        <w:rPr>
          <w:rFonts w:ascii="Arial" w:hAnsi="Arial" w:cs="Arial"/>
        </w:rPr>
      </w:pPr>
    </w:p>
    <w:p w14:paraId="2776E2AE" w14:textId="77777777" w:rsidR="00CB30DD" w:rsidRPr="007A2AE6" w:rsidRDefault="00CB30DD" w:rsidP="00CB30DD">
      <w:pPr>
        <w:rPr>
          <w:rFonts w:ascii="Arial" w:hAnsi="Arial" w:cs="Arial"/>
        </w:rPr>
      </w:pPr>
    </w:p>
    <w:p w14:paraId="16E30242" w14:textId="77777777" w:rsidR="00CB30DD" w:rsidRPr="007A2AE6" w:rsidRDefault="00CB30DD" w:rsidP="00CB30DD">
      <w:pPr>
        <w:rPr>
          <w:rFonts w:ascii="Arial" w:hAnsi="Arial" w:cs="Arial"/>
        </w:rPr>
      </w:pPr>
    </w:p>
    <w:p w14:paraId="1DDA57AC" w14:textId="77777777" w:rsidR="00CB30DD" w:rsidRPr="007A2AE6" w:rsidRDefault="00CB30DD" w:rsidP="00CB30DD">
      <w:pPr>
        <w:rPr>
          <w:rFonts w:ascii="Arial" w:hAnsi="Arial" w:cs="Arial"/>
        </w:rPr>
      </w:pPr>
    </w:p>
    <w:p w14:paraId="5C623614" w14:textId="77777777" w:rsidR="00CB30DD" w:rsidRPr="007A2AE6" w:rsidRDefault="00CB30DD" w:rsidP="00CB30DD">
      <w:pPr>
        <w:rPr>
          <w:rFonts w:ascii="Arial" w:hAnsi="Arial" w:cs="Arial"/>
        </w:rPr>
      </w:pPr>
    </w:p>
    <w:p w14:paraId="3EC179E1" w14:textId="77777777" w:rsidR="00CB30DD" w:rsidRPr="007A2AE6" w:rsidRDefault="00CB30DD" w:rsidP="00CB30DD">
      <w:pPr>
        <w:rPr>
          <w:rFonts w:ascii="Arial" w:hAnsi="Arial" w:cs="Arial"/>
        </w:rPr>
      </w:pPr>
    </w:p>
    <w:p w14:paraId="1F6D73B3" w14:textId="77777777" w:rsidR="00CB30DD" w:rsidRPr="007A2AE6" w:rsidRDefault="00CB30DD" w:rsidP="00CB30DD">
      <w:pPr>
        <w:rPr>
          <w:rFonts w:ascii="Arial" w:hAnsi="Arial" w:cs="Arial"/>
        </w:rPr>
      </w:pPr>
    </w:p>
    <w:p w14:paraId="44FC4E07" w14:textId="77777777" w:rsidR="00CB30DD" w:rsidRPr="007A2AE6" w:rsidRDefault="00CB30DD" w:rsidP="00CB30DD">
      <w:pPr>
        <w:rPr>
          <w:rFonts w:ascii="Arial" w:hAnsi="Arial" w:cs="Arial"/>
        </w:rPr>
      </w:pPr>
    </w:p>
    <w:p w14:paraId="1E4A3EA2" w14:textId="77777777" w:rsidR="00CB30DD" w:rsidRPr="007A2AE6" w:rsidRDefault="00CB30DD" w:rsidP="00CB30DD">
      <w:pPr>
        <w:rPr>
          <w:rFonts w:ascii="Arial" w:hAnsi="Arial" w:cs="Arial"/>
        </w:rPr>
      </w:pPr>
    </w:p>
    <w:p w14:paraId="21518965" w14:textId="77777777" w:rsidR="00CB30DD" w:rsidRPr="007A2AE6" w:rsidRDefault="00CB30DD" w:rsidP="00CB30DD">
      <w:pPr>
        <w:rPr>
          <w:rFonts w:ascii="Arial" w:hAnsi="Arial" w:cs="Arial"/>
        </w:rPr>
      </w:pPr>
    </w:p>
    <w:p w14:paraId="5010B88A" w14:textId="77777777" w:rsidR="00CB30DD" w:rsidRPr="007A2AE6" w:rsidRDefault="00CB30DD" w:rsidP="00CB30DD">
      <w:pPr>
        <w:rPr>
          <w:rFonts w:ascii="Arial" w:hAnsi="Arial" w:cs="Arial"/>
        </w:rPr>
      </w:pPr>
    </w:p>
    <w:p w14:paraId="2C845F99" w14:textId="77777777" w:rsidR="00CB30DD" w:rsidRPr="007A2AE6" w:rsidRDefault="00CB30DD" w:rsidP="00CB30DD">
      <w:pPr>
        <w:rPr>
          <w:rFonts w:ascii="Arial" w:hAnsi="Arial" w:cs="Arial"/>
        </w:rPr>
      </w:pPr>
    </w:p>
    <w:p w14:paraId="6D5445C6" w14:textId="77777777" w:rsidR="00CB30DD" w:rsidRPr="007A2AE6" w:rsidRDefault="00CB30DD" w:rsidP="00CB30DD">
      <w:pPr>
        <w:rPr>
          <w:rFonts w:ascii="Arial" w:hAnsi="Arial" w:cs="Arial"/>
        </w:rPr>
      </w:pPr>
    </w:p>
    <w:p w14:paraId="5505AAEC" w14:textId="77777777" w:rsidR="00CB30DD" w:rsidRPr="007A2AE6" w:rsidRDefault="00CB30DD" w:rsidP="00CB30DD">
      <w:pPr>
        <w:rPr>
          <w:rFonts w:ascii="Arial" w:hAnsi="Arial" w:cs="Arial"/>
        </w:rPr>
      </w:pPr>
    </w:p>
    <w:p w14:paraId="557B1273" w14:textId="77777777" w:rsidR="00CB30DD" w:rsidRPr="007A2AE6" w:rsidRDefault="00CB30DD" w:rsidP="00CB30DD">
      <w:pPr>
        <w:rPr>
          <w:rFonts w:ascii="Arial" w:hAnsi="Arial" w:cs="Arial"/>
        </w:rPr>
      </w:pPr>
    </w:p>
    <w:p w14:paraId="6D7FA323" w14:textId="77777777" w:rsidR="00CB30DD" w:rsidRPr="007A2AE6" w:rsidRDefault="00CB30DD" w:rsidP="00CB30DD">
      <w:pPr>
        <w:rPr>
          <w:rFonts w:ascii="Arial" w:hAnsi="Arial" w:cs="Arial"/>
        </w:rPr>
      </w:pPr>
    </w:p>
    <w:p w14:paraId="54A25BFE" w14:textId="77777777" w:rsidR="00CB30DD" w:rsidRPr="007A2AE6" w:rsidRDefault="00CB30DD" w:rsidP="00CB30DD">
      <w:pPr>
        <w:rPr>
          <w:rFonts w:ascii="Arial" w:hAnsi="Arial" w:cs="Arial"/>
        </w:rPr>
      </w:pPr>
    </w:p>
    <w:p w14:paraId="73AFF6DD" w14:textId="77777777" w:rsidR="00CB30DD" w:rsidRPr="007A2AE6" w:rsidRDefault="00CB30DD" w:rsidP="00CB30DD">
      <w:pPr>
        <w:rPr>
          <w:rFonts w:ascii="Arial" w:hAnsi="Arial" w:cs="Arial"/>
        </w:rPr>
      </w:pPr>
    </w:p>
    <w:p w14:paraId="409E6316" w14:textId="77777777" w:rsidR="00CB30DD" w:rsidRPr="007A2AE6" w:rsidRDefault="00CB30DD" w:rsidP="00CB30DD">
      <w:pPr>
        <w:rPr>
          <w:rFonts w:ascii="Arial" w:hAnsi="Arial" w:cs="Arial"/>
        </w:rPr>
      </w:pPr>
    </w:p>
    <w:p w14:paraId="174C24ED" w14:textId="77777777" w:rsidR="00CB30DD" w:rsidRPr="007A2AE6" w:rsidRDefault="00CB30DD" w:rsidP="00CB30DD">
      <w:pPr>
        <w:rPr>
          <w:rFonts w:ascii="Arial" w:hAnsi="Arial" w:cs="Arial"/>
        </w:rPr>
      </w:pPr>
    </w:p>
    <w:p w14:paraId="5F315B15" w14:textId="77777777" w:rsidR="00CB30DD" w:rsidRPr="007A2AE6" w:rsidRDefault="00CB30DD" w:rsidP="00CB30DD">
      <w:pPr>
        <w:rPr>
          <w:rFonts w:ascii="Arial" w:hAnsi="Arial" w:cs="Arial"/>
        </w:rPr>
      </w:pPr>
    </w:p>
    <w:p w14:paraId="03801D4F" w14:textId="77777777" w:rsidR="00CB30DD" w:rsidRPr="007A2AE6" w:rsidRDefault="00CB30DD" w:rsidP="00CB30DD">
      <w:pPr>
        <w:rPr>
          <w:rFonts w:ascii="Arial" w:hAnsi="Arial" w:cs="Arial"/>
        </w:rPr>
      </w:pPr>
    </w:p>
    <w:p w14:paraId="64F109A8" w14:textId="77777777" w:rsidR="00CB30DD" w:rsidRPr="007A2AE6" w:rsidRDefault="00CB30DD" w:rsidP="00CB30DD">
      <w:pPr>
        <w:rPr>
          <w:rFonts w:ascii="Arial" w:hAnsi="Arial" w:cs="Arial"/>
        </w:rPr>
      </w:pPr>
    </w:p>
    <w:p w14:paraId="0E0C6772" w14:textId="77777777" w:rsidR="00CB30DD" w:rsidRPr="007A2AE6" w:rsidRDefault="00CB30DD" w:rsidP="00CB30DD">
      <w:pPr>
        <w:rPr>
          <w:rFonts w:ascii="Arial" w:hAnsi="Arial" w:cs="Arial"/>
        </w:rPr>
      </w:pPr>
    </w:p>
    <w:p w14:paraId="0CE94C18" w14:textId="77777777" w:rsidR="00CB30DD" w:rsidRPr="007A2AE6" w:rsidRDefault="00CB30DD" w:rsidP="00CB30DD">
      <w:pPr>
        <w:rPr>
          <w:rFonts w:ascii="Arial" w:hAnsi="Arial" w:cs="Arial"/>
        </w:rPr>
      </w:pPr>
    </w:p>
    <w:p w14:paraId="6D18F9BA" w14:textId="77777777" w:rsidR="00CB30DD" w:rsidRPr="007A2AE6" w:rsidRDefault="00CB30DD" w:rsidP="00CB30DD">
      <w:pPr>
        <w:rPr>
          <w:rFonts w:ascii="Arial" w:hAnsi="Arial" w:cs="Arial"/>
        </w:rPr>
      </w:pPr>
    </w:p>
    <w:p w14:paraId="72313992" w14:textId="77777777" w:rsidR="00CB30DD" w:rsidRPr="007A2AE6" w:rsidRDefault="00CB30DD" w:rsidP="00CB30DD">
      <w:pPr>
        <w:rPr>
          <w:rFonts w:ascii="Arial" w:hAnsi="Arial" w:cs="Arial"/>
        </w:rPr>
      </w:pPr>
    </w:p>
    <w:p w14:paraId="657A908B" w14:textId="77777777" w:rsidR="00CB30DD" w:rsidRPr="007A2AE6" w:rsidRDefault="00CB30DD" w:rsidP="00CB30DD">
      <w:pPr>
        <w:rPr>
          <w:rFonts w:ascii="Arial" w:hAnsi="Arial" w:cs="Arial"/>
        </w:rPr>
      </w:pPr>
    </w:p>
    <w:p w14:paraId="2A08241A" w14:textId="77777777" w:rsidR="00CB30DD" w:rsidRPr="007A2AE6" w:rsidRDefault="00CB30DD" w:rsidP="00CB30DD">
      <w:pPr>
        <w:ind w:firstLine="720"/>
        <w:rPr>
          <w:rFonts w:ascii="Arial" w:hAnsi="Arial" w:cs="Arial"/>
        </w:rPr>
      </w:pPr>
    </w:p>
    <w:p w14:paraId="155DB9BD" w14:textId="77777777" w:rsidR="00CB30DD" w:rsidRPr="007A2AE6" w:rsidRDefault="00CB30DD" w:rsidP="00CB30DD">
      <w:pPr>
        <w:ind w:firstLine="720"/>
        <w:rPr>
          <w:rFonts w:ascii="Arial" w:hAnsi="Arial" w:cs="Arial"/>
        </w:rPr>
      </w:pPr>
    </w:p>
    <w:p w14:paraId="47AB354B" w14:textId="77777777" w:rsidR="00CB30DD" w:rsidRPr="007A2AE6" w:rsidRDefault="00CB30DD" w:rsidP="00CB30DD">
      <w:pPr>
        <w:ind w:firstLine="720"/>
        <w:rPr>
          <w:rFonts w:ascii="Arial" w:hAnsi="Arial" w:cs="Arial"/>
        </w:rPr>
      </w:pPr>
    </w:p>
    <w:p w14:paraId="0E28497A" w14:textId="77777777" w:rsidR="00CB30DD" w:rsidRPr="007A2AE6" w:rsidRDefault="00CB30DD" w:rsidP="00CB30DD">
      <w:pPr>
        <w:ind w:firstLine="720"/>
        <w:rPr>
          <w:rFonts w:ascii="Arial" w:hAnsi="Arial" w:cs="Arial"/>
        </w:rPr>
      </w:pPr>
    </w:p>
    <w:p w14:paraId="3A978EE2" w14:textId="77777777" w:rsidR="00CB30DD" w:rsidRPr="007A2AE6" w:rsidRDefault="00CB30DD" w:rsidP="00CB30DD">
      <w:pPr>
        <w:ind w:firstLine="720"/>
        <w:rPr>
          <w:rFonts w:ascii="Arial" w:hAnsi="Arial" w:cs="Arial"/>
        </w:rPr>
      </w:pPr>
    </w:p>
    <w:p w14:paraId="63514B77" w14:textId="77777777" w:rsidR="00CB30DD" w:rsidRPr="007A2AE6" w:rsidRDefault="00CB30DD" w:rsidP="00CB30DD">
      <w:pPr>
        <w:ind w:firstLine="720"/>
        <w:rPr>
          <w:rFonts w:ascii="Arial" w:hAnsi="Arial" w:cs="Arial"/>
        </w:rPr>
      </w:pPr>
    </w:p>
    <w:p w14:paraId="40C90C7E" w14:textId="77777777" w:rsidR="00CB30DD" w:rsidRPr="007A2AE6" w:rsidRDefault="00CB30DD" w:rsidP="00CB30DD">
      <w:pPr>
        <w:ind w:firstLine="720"/>
        <w:rPr>
          <w:rFonts w:ascii="Arial" w:hAnsi="Arial" w:cs="Arial"/>
        </w:rPr>
      </w:pPr>
    </w:p>
    <w:p w14:paraId="7BF105B4" w14:textId="77777777" w:rsidR="00CB30DD" w:rsidRPr="007A2AE6" w:rsidRDefault="00CB30DD" w:rsidP="00CB30DD">
      <w:pPr>
        <w:ind w:firstLine="720"/>
        <w:rPr>
          <w:rFonts w:ascii="Arial" w:hAnsi="Arial" w:cs="Arial"/>
        </w:rPr>
      </w:pPr>
    </w:p>
    <w:p w14:paraId="6874B29D" w14:textId="77777777" w:rsidR="00CB30DD" w:rsidRPr="007A2AE6" w:rsidRDefault="00CB30DD" w:rsidP="00CB30DD">
      <w:pPr>
        <w:ind w:firstLine="720"/>
        <w:rPr>
          <w:rFonts w:ascii="Arial" w:hAnsi="Arial" w:cs="Arial"/>
        </w:rPr>
      </w:pPr>
    </w:p>
    <w:p w14:paraId="5FF52459" w14:textId="77777777" w:rsidR="00CB30DD" w:rsidRPr="007A2AE6" w:rsidRDefault="00CB30DD" w:rsidP="00CB30DD">
      <w:pPr>
        <w:ind w:firstLine="720"/>
        <w:rPr>
          <w:rFonts w:ascii="Arial" w:hAnsi="Arial" w:cs="Arial"/>
        </w:rPr>
      </w:pPr>
    </w:p>
    <w:p w14:paraId="5A805913" w14:textId="77777777" w:rsidR="00CB30DD" w:rsidRPr="007A2AE6" w:rsidRDefault="00CB30DD" w:rsidP="00CB30DD">
      <w:pPr>
        <w:ind w:firstLine="720"/>
        <w:rPr>
          <w:rFonts w:ascii="Arial" w:hAnsi="Arial" w:cs="Arial"/>
        </w:rPr>
      </w:pPr>
    </w:p>
    <w:p w14:paraId="08E61994" w14:textId="77777777" w:rsidR="00CB30DD" w:rsidRPr="007A2AE6" w:rsidRDefault="00CB30DD" w:rsidP="00CB30DD">
      <w:pPr>
        <w:ind w:firstLine="720"/>
        <w:rPr>
          <w:rFonts w:ascii="Arial" w:hAnsi="Arial" w:cs="Arial"/>
        </w:rPr>
      </w:pPr>
    </w:p>
    <w:p w14:paraId="7E6FF6EA" w14:textId="77777777" w:rsidR="00CB30DD" w:rsidRPr="007A2AE6" w:rsidRDefault="00CB30DD" w:rsidP="00CB30DD">
      <w:pPr>
        <w:ind w:firstLine="720"/>
        <w:rPr>
          <w:rFonts w:ascii="Arial" w:hAnsi="Arial" w:cs="Arial"/>
        </w:rPr>
      </w:pPr>
    </w:p>
    <w:p w14:paraId="28605908" w14:textId="136C4F80" w:rsidR="00CB30DD" w:rsidRPr="007A2AE6" w:rsidRDefault="00CE4F27" w:rsidP="00CB30DD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Table 1.</w:t>
      </w:r>
      <w:r w:rsidR="00CB30DD" w:rsidRPr="007A2AE6">
        <w:rPr>
          <w:rFonts w:ascii="Arial" w:hAnsi="Arial" w:cs="Arial"/>
          <w:b/>
          <w:bCs/>
        </w:rPr>
        <w:t xml:space="preserve"> Sensitivity analysis in sub-cohort of women </w:t>
      </w:r>
    </w:p>
    <w:tbl>
      <w:tblPr>
        <w:tblStyle w:val="TableGrid"/>
        <w:tblW w:w="9222" w:type="dxa"/>
        <w:tblLayout w:type="fixed"/>
        <w:tblLook w:val="04A0" w:firstRow="1" w:lastRow="0" w:firstColumn="1" w:lastColumn="0" w:noHBand="0" w:noVBand="1"/>
      </w:tblPr>
      <w:tblGrid>
        <w:gridCol w:w="2528"/>
        <w:gridCol w:w="1607"/>
        <w:gridCol w:w="1530"/>
        <w:gridCol w:w="1530"/>
        <w:gridCol w:w="1170"/>
        <w:gridCol w:w="857"/>
      </w:tblGrid>
      <w:tr w:rsidR="001A51FF" w:rsidRPr="00EC70B8" w14:paraId="479D1209" w14:textId="77777777" w:rsidTr="001A51FF">
        <w:trPr>
          <w:trHeight w:val="1323"/>
        </w:trPr>
        <w:tc>
          <w:tcPr>
            <w:tcW w:w="2528" w:type="dxa"/>
            <w:shd w:val="clear" w:color="auto" w:fill="EDEDED" w:themeFill="accent3" w:themeFillTint="33"/>
          </w:tcPr>
          <w:p w14:paraId="134462A6" w14:textId="77777777" w:rsidR="001A51FF" w:rsidRPr="00EC70B8" w:rsidRDefault="001A51FF" w:rsidP="0099427C">
            <w:pPr>
              <w:rPr>
                <w:rFonts w:ascii="Arial" w:hAnsi="Arial" w:cs="Arial"/>
                <w:sz w:val="20"/>
                <w:szCs w:val="20"/>
              </w:rPr>
            </w:pPr>
          </w:p>
          <w:p w14:paraId="41892C82" w14:textId="77777777" w:rsidR="001A51FF" w:rsidRPr="00EC70B8" w:rsidRDefault="001A51FF" w:rsidP="0099427C">
            <w:pPr>
              <w:rPr>
                <w:rFonts w:ascii="Arial" w:hAnsi="Arial" w:cs="Arial"/>
                <w:sz w:val="20"/>
                <w:szCs w:val="20"/>
              </w:rPr>
            </w:pPr>
          </w:p>
          <w:p w14:paraId="467D4587" w14:textId="77777777" w:rsidR="001A51FF" w:rsidRPr="00EC70B8" w:rsidRDefault="001A51FF" w:rsidP="0099427C">
            <w:pPr>
              <w:rPr>
                <w:rFonts w:ascii="Arial" w:hAnsi="Arial" w:cs="Arial"/>
                <w:sz w:val="20"/>
                <w:szCs w:val="20"/>
              </w:rPr>
            </w:pPr>
          </w:p>
          <w:p w14:paraId="4EE11EC3" w14:textId="77777777" w:rsidR="001A51FF" w:rsidRPr="00EC70B8" w:rsidRDefault="001A51FF" w:rsidP="0099427C">
            <w:pPr>
              <w:rPr>
                <w:rFonts w:ascii="Arial" w:hAnsi="Arial" w:cs="Arial"/>
                <w:sz w:val="20"/>
                <w:szCs w:val="20"/>
              </w:rPr>
            </w:pPr>
            <w:r w:rsidRPr="00EC70B8">
              <w:rPr>
                <w:rFonts w:ascii="Arial" w:hAnsi="Arial" w:cs="Arial"/>
                <w:sz w:val="20"/>
                <w:szCs w:val="20"/>
              </w:rPr>
              <w:t>Indicator</w:t>
            </w:r>
          </w:p>
        </w:tc>
        <w:tc>
          <w:tcPr>
            <w:tcW w:w="1607" w:type="dxa"/>
            <w:shd w:val="clear" w:color="auto" w:fill="EDEDED" w:themeFill="accent3" w:themeFillTint="33"/>
          </w:tcPr>
          <w:p w14:paraId="2D660D10" w14:textId="77777777" w:rsidR="001A51FF" w:rsidRPr="00EC70B8" w:rsidRDefault="001A51FF" w:rsidP="00994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F0FD9B5" w14:textId="77777777" w:rsidR="001A51FF" w:rsidRPr="00EC70B8" w:rsidRDefault="001A51FF" w:rsidP="00994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70B8">
              <w:rPr>
                <w:rFonts w:ascii="Arial" w:hAnsi="Arial" w:cs="Arial"/>
                <w:sz w:val="20"/>
                <w:szCs w:val="20"/>
              </w:rPr>
              <w:t>Sensitivity (%)</w:t>
            </w:r>
          </w:p>
          <w:p w14:paraId="5E1FC5C0" w14:textId="77777777" w:rsidR="001A51FF" w:rsidRPr="00EC70B8" w:rsidRDefault="001A51FF" w:rsidP="00994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70B8">
              <w:rPr>
                <w:rFonts w:ascii="Arial" w:hAnsi="Arial" w:cs="Arial"/>
                <w:sz w:val="20"/>
                <w:szCs w:val="20"/>
              </w:rPr>
              <w:t>(95% CI)</w:t>
            </w:r>
          </w:p>
        </w:tc>
        <w:tc>
          <w:tcPr>
            <w:tcW w:w="1530" w:type="dxa"/>
            <w:shd w:val="clear" w:color="auto" w:fill="EDEDED" w:themeFill="accent3" w:themeFillTint="33"/>
          </w:tcPr>
          <w:p w14:paraId="03F23E28" w14:textId="77777777" w:rsidR="001A51FF" w:rsidRPr="00EC70B8" w:rsidRDefault="001A51FF" w:rsidP="00994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F472B1E" w14:textId="77777777" w:rsidR="001A51FF" w:rsidRPr="00EC70B8" w:rsidRDefault="001A51FF" w:rsidP="00994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70B8">
              <w:rPr>
                <w:rFonts w:ascii="Arial" w:hAnsi="Arial" w:cs="Arial"/>
                <w:sz w:val="20"/>
                <w:szCs w:val="20"/>
              </w:rPr>
              <w:t>Specificity (%)</w:t>
            </w:r>
          </w:p>
          <w:p w14:paraId="684E0CA4" w14:textId="77777777" w:rsidR="001A51FF" w:rsidRPr="00EC70B8" w:rsidRDefault="001A51FF" w:rsidP="00994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70B8">
              <w:rPr>
                <w:rFonts w:ascii="Arial" w:hAnsi="Arial" w:cs="Arial"/>
                <w:sz w:val="20"/>
                <w:szCs w:val="20"/>
              </w:rPr>
              <w:t>(95% CI)</w:t>
            </w:r>
          </w:p>
        </w:tc>
        <w:tc>
          <w:tcPr>
            <w:tcW w:w="1530" w:type="dxa"/>
            <w:shd w:val="clear" w:color="auto" w:fill="EDEDED" w:themeFill="accent3" w:themeFillTint="33"/>
          </w:tcPr>
          <w:p w14:paraId="1547DB67" w14:textId="77777777" w:rsidR="001A51FF" w:rsidRPr="00EC70B8" w:rsidRDefault="001A51FF" w:rsidP="00994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0B8C082" w14:textId="77777777" w:rsidR="001A51FF" w:rsidRPr="00EC70B8" w:rsidRDefault="001A51FF" w:rsidP="00994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70B8">
              <w:rPr>
                <w:rFonts w:ascii="Arial" w:hAnsi="Arial" w:cs="Arial"/>
                <w:sz w:val="20"/>
                <w:szCs w:val="20"/>
              </w:rPr>
              <w:t>AUC</w:t>
            </w:r>
          </w:p>
        </w:tc>
        <w:tc>
          <w:tcPr>
            <w:tcW w:w="1170" w:type="dxa"/>
            <w:shd w:val="clear" w:color="auto" w:fill="EDEDED" w:themeFill="accent3" w:themeFillTint="33"/>
          </w:tcPr>
          <w:p w14:paraId="74ABF35A" w14:textId="77777777" w:rsidR="001A51FF" w:rsidRPr="00EC70B8" w:rsidRDefault="001A51FF" w:rsidP="00994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70B8">
              <w:rPr>
                <w:rFonts w:ascii="Arial" w:hAnsi="Arial" w:cs="Arial"/>
                <w:sz w:val="20"/>
                <w:szCs w:val="20"/>
              </w:rPr>
              <w:t xml:space="preserve">Survey coverage (%) based on Se &amp; </w:t>
            </w:r>
            <w:proofErr w:type="spellStart"/>
            <w:r w:rsidRPr="00EC70B8">
              <w:rPr>
                <w:rFonts w:ascii="Arial" w:hAnsi="Arial" w:cs="Arial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857" w:type="dxa"/>
            <w:shd w:val="clear" w:color="auto" w:fill="EDEDED" w:themeFill="accent3" w:themeFillTint="33"/>
          </w:tcPr>
          <w:p w14:paraId="03A3C015" w14:textId="77777777" w:rsidR="001A51FF" w:rsidRPr="00EC70B8" w:rsidRDefault="001A51FF" w:rsidP="00994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C0C86D3" w14:textId="77777777" w:rsidR="001A51FF" w:rsidRPr="00EC70B8" w:rsidRDefault="001A51FF" w:rsidP="00994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70B8">
              <w:rPr>
                <w:rFonts w:ascii="Arial" w:hAnsi="Arial" w:cs="Arial"/>
                <w:sz w:val="20"/>
                <w:szCs w:val="20"/>
              </w:rPr>
              <w:t>IF</w:t>
            </w:r>
          </w:p>
        </w:tc>
      </w:tr>
      <w:tr w:rsidR="001A51FF" w:rsidRPr="00EC70B8" w14:paraId="39173AEF" w14:textId="77777777" w:rsidTr="001A51FF">
        <w:trPr>
          <w:trHeight w:val="264"/>
        </w:trPr>
        <w:tc>
          <w:tcPr>
            <w:tcW w:w="2528" w:type="dxa"/>
            <w:shd w:val="clear" w:color="auto" w:fill="EDEDED" w:themeFill="accent3" w:themeFillTint="33"/>
            <w:vAlign w:val="bottom"/>
          </w:tcPr>
          <w:p w14:paraId="6FC9C4C0" w14:textId="77777777" w:rsidR="001A51FF" w:rsidRPr="00EC70B8" w:rsidRDefault="001A51FF" w:rsidP="0099427C">
            <w:pPr>
              <w:rPr>
                <w:rFonts w:ascii="Arial" w:hAnsi="Arial" w:cs="Arial"/>
                <w:sz w:val="20"/>
                <w:szCs w:val="20"/>
              </w:rPr>
            </w:pPr>
            <w:r w:rsidRPr="00EC70B8">
              <w:rPr>
                <w:rFonts w:ascii="Arial" w:hAnsi="Arial" w:cs="Arial"/>
                <w:sz w:val="20"/>
                <w:szCs w:val="20"/>
              </w:rPr>
              <w:t>Nutrition-related services</w:t>
            </w:r>
          </w:p>
        </w:tc>
        <w:tc>
          <w:tcPr>
            <w:tcW w:w="1607" w:type="dxa"/>
            <w:shd w:val="clear" w:color="auto" w:fill="EDEDED" w:themeFill="accent3" w:themeFillTint="33"/>
          </w:tcPr>
          <w:p w14:paraId="2A8DDFA7" w14:textId="77777777" w:rsidR="001A51FF" w:rsidRPr="00EC70B8" w:rsidRDefault="001A51FF" w:rsidP="00994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EDEDED" w:themeFill="accent3" w:themeFillTint="33"/>
          </w:tcPr>
          <w:p w14:paraId="1FC9E4B5" w14:textId="77777777" w:rsidR="001A51FF" w:rsidRPr="00EC70B8" w:rsidRDefault="001A51FF" w:rsidP="00994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EDEDED" w:themeFill="accent3" w:themeFillTint="33"/>
          </w:tcPr>
          <w:p w14:paraId="1F57C1D5" w14:textId="77777777" w:rsidR="001A51FF" w:rsidRPr="00EC70B8" w:rsidRDefault="001A51FF" w:rsidP="00994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EDEDED" w:themeFill="accent3" w:themeFillTint="33"/>
          </w:tcPr>
          <w:p w14:paraId="7FC74061" w14:textId="77777777" w:rsidR="001A51FF" w:rsidRPr="00EC70B8" w:rsidRDefault="001A51FF" w:rsidP="00994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7" w:type="dxa"/>
            <w:shd w:val="clear" w:color="auto" w:fill="EDEDED" w:themeFill="accent3" w:themeFillTint="33"/>
          </w:tcPr>
          <w:p w14:paraId="19FDCFBD" w14:textId="77777777" w:rsidR="001A51FF" w:rsidRPr="00EC70B8" w:rsidRDefault="001A51FF" w:rsidP="00994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A51FF" w:rsidRPr="00EC70B8" w14:paraId="6C765AD5" w14:textId="77777777" w:rsidTr="001A51FF">
        <w:trPr>
          <w:trHeight w:val="264"/>
        </w:trPr>
        <w:tc>
          <w:tcPr>
            <w:tcW w:w="2528" w:type="dxa"/>
            <w:vAlign w:val="bottom"/>
          </w:tcPr>
          <w:p w14:paraId="4B3CC248" w14:textId="77777777" w:rsidR="001A51FF" w:rsidRPr="00EC70B8" w:rsidRDefault="001A51FF" w:rsidP="0099427C">
            <w:pPr>
              <w:rPr>
                <w:rFonts w:ascii="Arial" w:hAnsi="Arial" w:cs="Arial"/>
                <w:sz w:val="20"/>
                <w:szCs w:val="20"/>
              </w:rPr>
            </w:pPr>
            <w:r w:rsidRPr="00EC70B8">
              <w:rPr>
                <w:rFonts w:ascii="Arial" w:hAnsi="Arial" w:cs="Arial"/>
                <w:sz w:val="20"/>
                <w:szCs w:val="20"/>
              </w:rPr>
              <w:t>Received deworming</w:t>
            </w:r>
          </w:p>
        </w:tc>
        <w:tc>
          <w:tcPr>
            <w:tcW w:w="1607" w:type="dxa"/>
            <w:vAlign w:val="bottom"/>
          </w:tcPr>
          <w:p w14:paraId="74F62DBA" w14:textId="77777777" w:rsidR="001A51FF" w:rsidRPr="00EC70B8" w:rsidRDefault="001A51FF" w:rsidP="00994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70B8">
              <w:rPr>
                <w:rFonts w:ascii="Arial" w:hAnsi="Arial" w:cs="Arial"/>
                <w:sz w:val="20"/>
                <w:szCs w:val="20"/>
              </w:rPr>
              <w:t>89.9</w:t>
            </w:r>
          </w:p>
          <w:p w14:paraId="23453627" w14:textId="77777777" w:rsidR="001A51FF" w:rsidRPr="00EC70B8" w:rsidRDefault="001A51FF" w:rsidP="00994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70B8">
              <w:rPr>
                <w:rFonts w:ascii="Arial" w:hAnsi="Arial" w:cs="Arial"/>
                <w:sz w:val="20"/>
                <w:szCs w:val="20"/>
              </w:rPr>
              <w:t xml:space="preserve"> (84.6 to 93.9)</w:t>
            </w:r>
          </w:p>
        </w:tc>
        <w:tc>
          <w:tcPr>
            <w:tcW w:w="1530" w:type="dxa"/>
            <w:vAlign w:val="bottom"/>
          </w:tcPr>
          <w:p w14:paraId="313B3A21" w14:textId="262B128E" w:rsidR="001A51FF" w:rsidRPr="00EC70B8" w:rsidRDefault="001A51FF" w:rsidP="00994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70B8">
              <w:rPr>
                <w:rFonts w:ascii="Arial" w:hAnsi="Arial" w:cs="Arial"/>
                <w:sz w:val="20"/>
                <w:szCs w:val="20"/>
              </w:rPr>
              <w:t>41.8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  <w:r w:rsidRPr="00EC70B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4831D429" w14:textId="77777777" w:rsidR="001A51FF" w:rsidRPr="00EC70B8" w:rsidRDefault="001A51FF" w:rsidP="00994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70B8">
              <w:rPr>
                <w:rFonts w:ascii="Arial" w:hAnsi="Arial" w:cs="Arial"/>
                <w:sz w:val="20"/>
                <w:szCs w:val="20"/>
              </w:rPr>
              <w:t>(28.7 to 55.9)</w:t>
            </w:r>
          </w:p>
        </w:tc>
        <w:tc>
          <w:tcPr>
            <w:tcW w:w="1530" w:type="dxa"/>
            <w:vAlign w:val="bottom"/>
          </w:tcPr>
          <w:p w14:paraId="3AA5105F" w14:textId="5D73A5CE" w:rsidR="001A51FF" w:rsidRPr="00EC70B8" w:rsidRDefault="001A51FF" w:rsidP="00994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70B8">
              <w:rPr>
                <w:rFonts w:ascii="Arial" w:hAnsi="Arial" w:cs="Arial"/>
                <w:sz w:val="20"/>
                <w:szCs w:val="20"/>
              </w:rPr>
              <w:t>0.66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  <w:p w14:paraId="6971E06E" w14:textId="77777777" w:rsidR="001A51FF" w:rsidRPr="00EC70B8" w:rsidRDefault="001A51FF" w:rsidP="00994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70B8">
              <w:rPr>
                <w:rFonts w:ascii="Arial" w:hAnsi="Arial" w:cs="Arial"/>
                <w:sz w:val="20"/>
                <w:szCs w:val="20"/>
              </w:rPr>
              <w:t xml:space="preserve"> (0.59 to 0.73)</w:t>
            </w:r>
          </w:p>
        </w:tc>
        <w:tc>
          <w:tcPr>
            <w:tcW w:w="1170" w:type="dxa"/>
            <w:vAlign w:val="bottom"/>
          </w:tcPr>
          <w:p w14:paraId="669D1E06" w14:textId="77777777" w:rsidR="001A51FF" w:rsidRPr="00EC70B8" w:rsidRDefault="001A51FF" w:rsidP="00994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70B8">
              <w:rPr>
                <w:rFonts w:ascii="Arial" w:hAnsi="Arial" w:cs="Arial"/>
                <w:sz w:val="20"/>
                <w:szCs w:val="20"/>
              </w:rPr>
              <w:t>82.5%</w:t>
            </w:r>
          </w:p>
        </w:tc>
        <w:tc>
          <w:tcPr>
            <w:tcW w:w="857" w:type="dxa"/>
            <w:vAlign w:val="bottom"/>
          </w:tcPr>
          <w:p w14:paraId="3495A8B8" w14:textId="77777777" w:rsidR="001A51FF" w:rsidRPr="00EC70B8" w:rsidRDefault="001A51FF" w:rsidP="00994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70B8">
              <w:rPr>
                <w:rFonts w:ascii="Arial" w:hAnsi="Arial" w:cs="Arial"/>
                <w:sz w:val="20"/>
                <w:szCs w:val="20"/>
              </w:rPr>
              <w:t>1.08</w:t>
            </w:r>
          </w:p>
        </w:tc>
      </w:tr>
      <w:tr w:rsidR="001A51FF" w:rsidRPr="00EC70B8" w14:paraId="218FEC28" w14:textId="77777777" w:rsidTr="001A51FF">
        <w:trPr>
          <w:trHeight w:val="511"/>
        </w:trPr>
        <w:tc>
          <w:tcPr>
            <w:tcW w:w="2528" w:type="dxa"/>
            <w:vAlign w:val="bottom"/>
          </w:tcPr>
          <w:p w14:paraId="13877BDE" w14:textId="77777777" w:rsidR="001A51FF" w:rsidRPr="00EC70B8" w:rsidRDefault="001A51FF" w:rsidP="0099427C">
            <w:pPr>
              <w:rPr>
                <w:rFonts w:ascii="Arial" w:hAnsi="Arial" w:cs="Arial"/>
                <w:sz w:val="20"/>
                <w:szCs w:val="20"/>
              </w:rPr>
            </w:pPr>
            <w:r w:rsidRPr="00EC70B8">
              <w:rPr>
                <w:rFonts w:ascii="Arial" w:hAnsi="Arial" w:cs="Arial"/>
                <w:sz w:val="20"/>
                <w:szCs w:val="20"/>
              </w:rPr>
              <w:t>Received or was told to buy calcium</w:t>
            </w:r>
          </w:p>
        </w:tc>
        <w:tc>
          <w:tcPr>
            <w:tcW w:w="1607" w:type="dxa"/>
            <w:vAlign w:val="bottom"/>
          </w:tcPr>
          <w:p w14:paraId="4FA7A912" w14:textId="77777777" w:rsidR="001A51FF" w:rsidRPr="00EC70B8" w:rsidRDefault="001A51FF" w:rsidP="00994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70B8">
              <w:rPr>
                <w:rFonts w:ascii="Arial" w:hAnsi="Arial" w:cs="Arial"/>
                <w:sz w:val="20"/>
                <w:szCs w:val="20"/>
              </w:rPr>
              <w:t xml:space="preserve">89.0 </w:t>
            </w:r>
          </w:p>
          <w:p w14:paraId="6E0E04EF" w14:textId="77777777" w:rsidR="001A51FF" w:rsidRPr="00EC70B8" w:rsidRDefault="001A51FF" w:rsidP="00994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70B8">
              <w:rPr>
                <w:rFonts w:ascii="Arial" w:hAnsi="Arial" w:cs="Arial"/>
                <w:sz w:val="20"/>
                <w:szCs w:val="20"/>
              </w:rPr>
              <w:t>(83.8 to 93.0)</w:t>
            </w:r>
          </w:p>
        </w:tc>
        <w:tc>
          <w:tcPr>
            <w:tcW w:w="1530" w:type="dxa"/>
            <w:vAlign w:val="bottom"/>
          </w:tcPr>
          <w:p w14:paraId="2AE02628" w14:textId="38ACAFF8" w:rsidR="001A51FF" w:rsidRPr="00EC70B8" w:rsidRDefault="001A51FF" w:rsidP="00994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70B8">
              <w:rPr>
                <w:rFonts w:ascii="Arial" w:hAnsi="Arial" w:cs="Arial"/>
                <w:sz w:val="20"/>
                <w:szCs w:val="20"/>
              </w:rPr>
              <w:t>24.1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  <w:r w:rsidRPr="00EC70B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7424A492" w14:textId="77777777" w:rsidR="001A51FF" w:rsidRPr="00EC70B8" w:rsidRDefault="001A51FF" w:rsidP="00994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70B8">
              <w:rPr>
                <w:rFonts w:ascii="Arial" w:hAnsi="Arial" w:cs="Arial"/>
                <w:sz w:val="20"/>
                <w:szCs w:val="20"/>
              </w:rPr>
              <w:t>(10.3 to 43.5)</w:t>
            </w:r>
          </w:p>
        </w:tc>
        <w:tc>
          <w:tcPr>
            <w:tcW w:w="1530" w:type="dxa"/>
            <w:vAlign w:val="bottom"/>
          </w:tcPr>
          <w:p w14:paraId="3CCA5F4A" w14:textId="53E798A8" w:rsidR="001A51FF" w:rsidRPr="00EC70B8" w:rsidRDefault="001A51FF" w:rsidP="00994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70B8">
              <w:rPr>
                <w:rFonts w:ascii="Arial" w:hAnsi="Arial" w:cs="Arial"/>
                <w:sz w:val="20"/>
                <w:szCs w:val="20"/>
              </w:rPr>
              <w:t>0.57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  <w:r w:rsidRPr="00EC70B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3AB6633D" w14:textId="77777777" w:rsidR="001A51FF" w:rsidRPr="00EC70B8" w:rsidRDefault="001A51FF" w:rsidP="00994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70B8">
              <w:rPr>
                <w:rFonts w:ascii="Arial" w:hAnsi="Arial" w:cs="Arial"/>
                <w:sz w:val="20"/>
                <w:szCs w:val="20"/>
              </w:rPr>
              <w:t>(0.48 to 0.65)</w:t>
            </w:r>
          </w:p>
        </w:tc>
        <w:tc>
          <w:tcPr>
            <w:tcW w:w="1170" w:type="dxa"/>
            <w:vAlign w:val="bottom"/>
          </w:tcPr>
          <w:p w14:paraId="3E0C199C" w14:textId="77777777" w:rsidR="001A51FF" w:rsidRPr="00EC70B8" w:rsidRDefault="001A51FF" w:rsidP="00994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70B8">
              <w:rPr>
                <w:rFonts w:ascii="Arial" w:hAnsi="Arial" w:cs="Arial"/>
                <w:sz w:val="20"/>
                <w:szCs w:val="20"/>
              </w:rPr>
              <w:t>87.3%</w:t>
            </w:r>
          </w:p>
        </w:tc>
        <w:tc>
          <w:tcPr>
            <w:tcW w:w="857" w:type="dxa"/>
            <w:vAlign w:val="bottom"/>
          </w:tcPr>
          <w:p w14:paraId="713F398E" w14:textId="77777777" w:rsidR="001A51FF" w:rsidRPr="00EC70B8" w:rsidRDefault="001A51FF" w:rsidP="00994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70B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1A51FF" w:rsidRPr="00EC70B8" w14:paraId="4484D939" w14:textId="77777777" w:rsidTr="001A51FF">
        <w:trPr>
          <w:trHeight w:val="620"/>
        </w:trPr>
        <w:tc>
          <w:tcPr>
            <w:tcW w:w="2528" w:type="dxa"/>
            <w:vAlign w:val="bottom"/>
          </w:tcPr>
          <w:p w14:paraId="29637FD7" w14:textId="77777777" w:rsidR="001A51FF" w:rsidRPr="00EC70B8" w:rsidRDefault="001A51FF" w:rsidP="0099427C">
            <w:pPr>
              <w:rPr>
                <w:rFonts w:ascii="Arial" w:hAnsi="Arial" w:cs="Arial"/>
                <w:sz w:val="20"/>
                <w:szCs w:val="20"/>
              </w:rPr>
            </w:pPr>
            <w:r w:rsidRPr="00EC70B8">
              <w:rPr>
                <w:rFonts w:ascii="Arial" w:hAnsi="Arial" w:cs="Arial"/>
                <w:sz w:val="20"/>
                <w:szCs w:val="20"/>
              </w:rPr>
              <w:t>Had weight measured</w:t>
            </w:r>
          </w:p>
        </w:tc>
        <w:tc>
          <w:tcPr>
            <w:tcW w:w="1607" w:type="dxa"/>
            <w:vAlign w:val="bottom"/>
          </w:tcPr>
          <w:p w14:paraId="692C359E" w14:textId="77777777" w:rsidR="001A51FF" w:rsidRPr="00EC70B8" w:rsidRDefault="001A51FF" w:rsidP="00994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70B8">
              <w:rPr>
                <w:rFonts w:ascii="Arial" w:hAnsi="Arial" w:cs="Arial"/>
                <w:sz w:val="20"/>
                <w:szCs w:val="20"/>
              </w:rPr>
              <w:t xml:space="preserve">97.0 </w:t>
            </w:r>
          </w:p>
          <w:p w14:paraId="6011D86C" w14:textId="77777777" w:rsidR="001A51FF" w:rsidRPr="00EC70B8" w:rsidRDefault="001A51FF" w:rsidP="00994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70B8">
              <w:rPr>
                <w:rFonts w:ascii="Arial" w:hAnsi="Arial" w:cs="Arial"/>
                <w:sz w:val="20"/>
                <w:szCs w:val="20"/>
              </w:rPr>
              <w:t>(93.8 to 98.8)</w:t>
            </w:r>
          </w:p>
        </w:tc>
        <w:tc>
          <w:tcPr>
            <w:tcW w:w="1530" w:type="dxa"/>
            <w:vAlign w:val="bottom"/>
          </w:tcPr>
          <w:p w14:paraId="27A881E6" w14:textId="76D83D85" w:rsidR="001A51FF" w:rsidRPr="00EC70B8" w:rsidRDefault="001A51FF" w:rsidP="00994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70B8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  <w:r w:rsidRPr="00EC70B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068C2628" w14:textId="77777777" w:rsidR="001A51FF" w:rsidRPr="00EC70B8" w:rsidRDefault="001A51FF" w:rsidP="00994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70B8">
              <w:rPr>
                <w:rFonts w:ascii="Arial" w:hAnsi="Arial" w:cs="Arial"/>
                <w:sz w:val="20"/>
                <w:szCs w:val="20"/>
              </w:rPr>
              <w:t>(0.0 to 84.2)</w:t>
            </w:r>
          </w:p>
        </w:tc>
        <w:tc>
          <w:tcPr>
            <w:tcW w:w="1530" w:type="dxa"/>
            <w:vAlign w:val="bottom"/>
          </w:tcPr>
          <w:p w14:paraId="49A07897" w14:textId="60BD0502" w:rsidR="001A51FF" w:rsidRPr="00EC70B8" w:rsidRDefault="001A51FF" w:rsidP="00994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70B8">
              <w:rPr>
                <w:rFonts w:ascii="Arial" w:hAnsi="Arial" w:cs="Arial"/>
                <w:sz w:val="20"/>
                <w:szCs w:val="20"/>
              </w:rPr>
              <w:t>0.48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  <w:r w:rsidRPr="00EC70B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2C3F0B34" w14:textId="77777777" w:rsidR="001A51FF" w:rsidRPr="00EC70B8" w:rsidRDefault="001A51FF" w:rsidP="00994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70B8">
              <w:rPr>
                <w:rFonts w:ascii="Arial" w:hAnsi="Arial" w:cs="Arial"/>
                <w:sz w:val="20"/>
                <w:szCs w:val="20"/>
              </w:rPr>
              <w:t>(0.47 to 0.50)</w:t>
            </w:r>
          </w:p>
        </w:tc>
        <w:tc>
          <w:tcPr>
            <w:tcW w:w="1170" w:type="dxa"/>
            <w:vAlign w:val="bottom"/>
          </w:tcPr>
          <w:p w14:paraId="70EA54CC" w14:textId="77777777" w:rsidR="001A51FF" w:rsidRPr="00EC70B8" w:rsidRDefault="001A51FF" w:rsidP="00994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70B8">
              <w:rPr>
                <w:rFonts w:ascii="Arial" w:hAnsi="Arial" w:cs="Arial"/>
                <w:sz w:val="20"/>
                <w:szCs w:val="20"/>
              </w:rPr>
              <w:t>97.0%</w:t>
            </w:r>
          </w:p>
        </w:tc>
        <w:tc>
          <w:tcPr>
            <w:tcW w:w="857" w:type="dxa"/>
            <w:vAlign w:val="bottom"/>
          </w:tcPr>
          <w:p w14:paraId="68C40F1E" w14:textId="77777777" w:rsidR="001A51FF" w:rsidRPr="00EC70B8" w:rsidRDefault="001A51FF" w:rsidP="00994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70B8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</w:tr>
      <w:tr w:rsidR="001A51FF" w:rsidRPr="00EC70B8" w14:paraId="6A7CF1E5" w14:textId="77777777" w:rsidTr="001A51FF">
        <w:trPr>
          <w:trHeight w:val="264"/>
        </w:trPr>
        <w:tc>
          <w:tcPr>
            <w:tcW w:w="2528" w:type="dxa"/>
            <w:shd w:val="clear" w:color="auto" w:fill="EDEDED" w:themeFill="accent3" w:themeFillTint="33"/>
            <w:vAlign w:val="bottom"/>
          </w:tcPr>
          <w:p w14:paraId="378E4C0E" w14:textId="77777777" w:rsidR="001A51FF" w:rsidRPr="00EC70B8" w:rsidRDefault="001A51FF" w:rsidP="0099427C">
            <w:pPr>
              <w:rPr>
                <w:rFonts w:ascii="Arial" w:hAnsi="Arial" w:cs="Arial"/>
                <w:sz w:val="20"/>
                <w:szCs w:val="20"/>
              </w:rPr>
            </w:pPr>
            <w:r w:rsidRPr="00EC70B8">
              <w:rPr>
                <w:rFonts w:ascii="Arial" w:hAnsi="Arial" w:cs="Arial"/>
                <w:sz w:val="20"/>
                <w:szCs w:val="20"/>
              </w:rPr>
              <w:t>Nutrition-related counseling</w:t>
            </w:r>
          </w:p>
        </w:tc>
        <w:tc>
          <w:tcPr>
            <w:tcW w:w="1607" w:type="dxa"/>
            <w:shd w:val="clear" w:color="auto" w:fill="EDEDED" w:themeFill="accent3" w:themeFillTint="33"/>
          </w:tcPr>
          <w:p w14:paraId="69088196" w14:textId="77777777" w:rsidR="001A51FF" w:rsidRPr="00EC70B8" w:rsidRDefault="001A51FF" w:rsidP="00994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EDEDED" w:themeFill="accent3" w:themeFillTint="33"/>
          </w:tcPr>
          <w:p w14:paraId="066042CB" w14:textId="77777777" w:rsidR="001A51FF" w:rsidRPr="00EC70B8" w:rsidRDefault="001A51FF" w:rsidP="00994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EDEDED" w:themeFill="accent3" w:themeFillTint="33"/>
          </w:tcPr>
          <w:p w14:paraId="35EF1D6B" w14:textId="77777777" w:rsidR="001A51FF" w:rsidRPr="00EC70B8" w:rsidRDefault="001A51FF" w:rsidP="00994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EDEDED" w:themeFill="accent3" w:themeFillTint="33"/>
          </w:tcPr>
          <w:p w14:paraId="421C9981" w14:textId="77777777" w:rsidR="001A51FF" w:rsidRPr="00EC70B8" w:rsidRDefault="001A51FF" w:rsidP="00994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7" w:type="dxa"/>
            <w:shd w:val="clear" w:color="auto" w:fill="EDEDED" w:themeFill="accent3" w:themeFillTint="33"/>
          </w:tcPr>
          <w:p w14:paraId="5E39CD11" w14:textId="77777777" w:rsidR="001A51FF" w:rsidRPr="00EC70B8" w:rsidRDefault="001A51FF" w:rsidP="00994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A51FF" w:rsidRPr="00EC70B8" w14:paraId="6D0726E1" w14:textId="77777777" w:rsidTr="001A51FF">
        <w:trPr>
          <w:trHeight w:val="246"/>
        </w:trPr>
        <w:tc>
          <w:tcPr>
            <w:tcW w:w="2528" w:type="dxa"/>
            <w:vAlign w:val="bottom"/>
          </w:tcPr>
          <w:p w14:paraId="5658CD89" w14:textId="77777777" w:rsidR="001A51FF" w:rsidRPr="00EC70B8" w:rsidRDefault="001A51FF" w:rsidP="0099427C">
            <w:pPr>
              <w:rPr>
                <w:rFonts w:ascii="Arial" w:hAnsi="Arial" w:cs="Arial"/>
                <w:sz w:val="20"/>
                <w:szCs w:val="20"/>
              </w:rPr>
            </w:pPr>
            <w:r w:rsidRPr="00EC70B8">
              <w:rPr>
                <w:rFonts w:ascii="Arial" w:hAnsi="Arial" w:cs="Arial"/>
                <w:sz w:val="20"/>
                <w:szCs w:val="20"/>
              </w:rPr>
              <w:t>Was counseled on weight</w:t>
            </w:r>
          </w:p>
        </w:tc>
        <w:tc>
          <w:tcPr>
            <w:tcW w:w="1607" w:type="dxa"/>
            <w:vAlign w:val="bottom"/>
          </w:tcPr>
          <w:p w14:paraId="27D1D777" w14:textId="77777777" w:rsidR="001A51FF" w:rsidRPr="00EC70B8" w:rsidRDefault="001A51FF" w:rsidP="00994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70B8">
              <w:rPr>
                <w:rFonts w:ascii="Arial" w:hAnsi="Arial" w:cs="Arial"/>
                <w:sz w:val="20"/>
                <w:szCs w:val="20"/>
              </w:rPr>
              <w:t xml:space="preserve">91.8 </w:t>
            </w:r>
          </w:p>
          <w:p w14:paraId="3843A9C7" w14:textId="77777777" w:rsidR="001A51FF" w:rsidRPr="00EC70B8" w:rsidRDefault="001A51FF" w:rsidP="00994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70B8">
              <w:rPr>
                <w:rFonts w:ascii="Arial" w:hAnsi="Arial" w:cs="Arial"/>
                <w:sz w:val="20"/>
                <w:szCs w:val="20"/>
              </w:rPr>
              <w:t>(87.4 to 95.1)</w:t>
            </w:r>
          </w:p>
        </w:tc>
        <w:tc>
          <w:tcPr>
            <w:tcW w:w="1530" w:type="dxa"/>
            <w:vAlign w:val="bottom"/>
          </w:tcPr>
          <w:p w14:paraId="16D4FDF4" w14:textId="4E761AEE" w:rsidR="001A51FF" w:rsidRPr="00EC70B8" w:rsidRDefault="001A51FF" w:rsidP="00994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70B8">
              <w:rPr>
                <w:rFonts w:ascii="Arial" w:hAnsi="Arial" w:cs="Arial"/>
                <w:sz w:val="20"/>
                <w:szCs w:val="20"/>
              </w:rPr>
              <w:t>33.3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  <w:r w:rsidRPr="00EC70B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041F3823" w14:textId="77777777" w:rsidR="001A51FF" w:rsidRPr="00EC70B8" w:rsidRDefault="001A51FF" w:rsidP="00994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70B8">
              <w:rPr>
                <w:rFonts w:ascii="Arial" w:hAnsi="Arial" w:cs="Arial"/>
                <w:sz w:val="20"/>
                <w:szCs w:val="20"/>
              </w:rPr>
              <w:t>(0.8 to 90.6)</w:t>
            </w:r>
          </w:p>
        </w:tc>
        <w:tc>
          <w:tcPr>
            <w:tcW w:w="1530" w:type="dxa"/>
            <w:vAlign w:val="bottom"/>
          </w:tcPr>
          <w:p w14:paraId="3CB9368F" w14:textId="23F40A4F" w:rsidR="001A51FF" w:rsidRPr="00EC70B8" w:rsidRDefault="001A51FF" w:rsidP="00994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70B8">
              <w:rPr>
                <w:rFonts w:ascii="Arial" w:hAnsi="Arial" w:cs="Arial"/>
                <w:sz w:val="20"/>
                <w:szCs w:val="20"/>
              </w:rPr>
              <w:t>0.63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  <w:p w14:paraId="286EED5C" w14:textId="77777777" w:rsidR="001A51FF" w:rsidRPr="00EC70B8" w:rsidRDefault="001A51FF" w:rsidP="00994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70B8">
              <w:rPr>
                <w:rFonts w:ascii="Arial" w:hAnsi="Arial" w:cs="Arial"/>
                <w:sz w:val="20"/>
                <w:szCs w:val="20"/>
              </w:rPr>
              <w:t xml:space="preserve"> (0.30 to 0.95)</w:t>
            </w:r>
          </w:p>
        </w:tc>
        <w:tc>
          <w:tcPr>
            <w:tcW w:w="1170" w:type="dxa"/>
            <w:vAlign w:val="bottom"/>
          </w:tcPr>
          <w:p w14:paraId="5A0AE16E" w14:textId="77777777" w:rsidR="001A51FF" w:rsidRPr="00EC70B8" w:rsidRDefault="001A51FF" w:rsidP="00994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70B8">
              <w:rPr>
                <w:rFonts w:ascii="Arial" w:hAnsi="Arial" w:cs="Arial"/>
                <w:sz w:val="20"/>
                <w:szCs w:val="20"/>
              </w:rPr>
              <w:t>91.5%</w:t>
            </w:r>
          </w:p>
        </w:tc>
        <w:tc>
          <w:tcPr>
            <w:tcW w:w="857" w:type="dxa"/>
            <w:vAlign w:val="bottom"/>
          </w:tcPr>
          <w:p w14:paraId="6E772D06" w14:textId="77777777" w:rsidR="001A51FF" w:rsidRPr="00EC70B8" w:rsidRDefault="001A51FF" w:rsidP="00994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70B8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</w:tr>
      <w:tr w:rsidR="001A51FF" w:rsidRPr="00EC70B8" w14:paraId="10534034" w14:textId="77777777" w:rsidTr="001A51FF">
        <w:trPr>
          <w:trHeight w:val="529"/>
        </w:trPr>
        <w:tc>
          <w:tcPr>
            <w:tcW w:w="2528" w:type="dxa"/>
            <w:vAlign w:val="bottom"/>
          </w:tcPr>
          <w:p w14:paraId="466B6E90" w14:textId="77777777" w:rsidR="001A51FF" w:rsidRPr="00EC70B8" w:rsidRDefault="001A51FF" w:rsidP="0099427C">
            <w:pPr>
              <w:rPr>
                <w:rFonts w:ascii="Arial" w:hAnsi="Arial" w:cs="Arial"/>
                <w:sz w:val="20"/>
                <w:szCs w:val="20"/>
              </w:rPr>
            </w:pPr>
            <w:r w:rsidRPr="00EC70B8">
              <w:rPr>
                <w:rFonts w:ascii="Arial" w:hAnsi="Arial" w:cs="Arial"/>
                <w:sz w:val="20"/>
                <w:szCs w:val="20"/>
              </w:rPr>
              <w:t>Was counseled on nutrition, generally</w:t>
            </w:r>
          </w:p>
        </w:tc>
        <w:tc>
          <w:tcPr>
            <w:tcW w:w="1607" w:type="dxa"/>
            <w:vAlign w:val="bottom"/>
          </w:tcPr>
          <w:p w14:paraId="227D68A6" w14:textId="77777777" w:rsidR="001A51FF" w:rsidRPr="00EC70B8" w:rsidRDefault="001A51FF" w:rsidP="00994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70B8">
              <w:rPr>
                <w:rFonts w:ascii="Arial" w:hAnsi="Arial" w:cs="Arial"/>
                <w:sz w:val="20"/>
                <w:szCs w:val="20"/>
              </w:rPr>
              <w:t xml:space="preserve">98.2 </w:t>
            </w:r>
          </w:p>
          <w:p w14:paraId="40247615" w14:textId="77777777" w:rsidR="001A51FF" w:rsidRPr="00EC70B8" w:rsidRDefault="001A51FF" w:rsidP="00994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70B8">
              <w:rPr>
                <w:rFonts w:ascii="Arial" w:hAnsi="Arial" w:cs="Arial"/>
                <w:sz w:val="20"/>
                <w:szCs w:val="20"/>
              </w:rPr>
              <w:t>(95.3 to 99.5)</w:t>
            </w:r>
          </w:p>
        </w:tc>
        <w:tc>
          <w:tcPr>
            <w:tcW w:w="1530" w:type="dxa"/>
            <w:vAlign w:val="bottom"/>
          </w:tcPr>
          <w:p w14:paraId="51D2CBEF" w14:textId="643C371D" w:rsidR="001A51FF" w:rsidRPr="00EC70B8" w:rsidRDefault="001A51FF" w:rsidP="00994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70B8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  <w:r w:rsidRPr="00EC70B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1EE67488" w14:textId="77777777" w:rsidR="001A51FF" w:rsidRPr="00EC70B8" w:rsidRDefault="001A51FF" w:rsidP="00994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70B8">
              <w:rPr>
                <w:rFonts w:ascii="Arial" w:hAnsi="Arial" w:cs="Arial"/>
                <w:sz w:val="20"/>
                <w:szCs w:val="20"/>
              </w:rPr>
              <w:t>(0.0 to 19.5)</w:t>
            </w:r>
          </w:p>
        </w:tc>
        <w:tc>
          <w:tcPr>
            <w:tcW w:w="1530" w:type="dxa"/>
            <w:vAlign w:val="bottom"/>
          </w:tcPr>
          <w:p w14:paraId="0A113DAE" w14:textId="306BD93E" w:rsidR="001A51FF" w:rsidRPr="00EC70B8" w:rsidRDefault="001A51FF" w:rsidP="00994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70B8">
              <w:rPr>
                <w:rFonts w:ascii="Arial" w:hAnsi="Arial" w:cs="Arial"/>
                <w:sz w:val="20"/>
                <w:szCs w:val="20"/>
              </w:rPr>
              <w:t>0.49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  <w:r w:rsidRPr="00EC70B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5277FF7F" w14:textId="77777777" w:rsidR="001A51FF" w:rsidRPr="00EC70B8" w:rsidRDefault="001A51FF" w:rsidP="00994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70B8">
              <w:rPr>
                <w:rFonts w:ascii="Arial" w:hAnsi="Arial" w:cs="Arial"/>
                <w:sz w:val="20"/>
                <w:szCs w:val="20"/>
              </w:rPr>
              <w:t>(0.48 to 0.50)</w:t>
            </w:r>
          </w:p>
        </w:tc>
        <w:tc>
          <w:tcPr>
            <w:tcW w:w="1170" w:type="dxa"/>
            <w:vAlign w:val="bottom"/>
          </w:tcPr>
          <w:p w14:paraId="2BBC84D3" w14:textId="77777777" w:rsidR="001A51FF" w:rsidRPr="00EC70B8" w:rsidRDefault="001A51FF" w:rsidP="00994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70B8">
              <w:rPr>
                <w:rFonts w:ascii="Arial" w:hAnsi="Arial" w:cs="Arial"/>
                <w:sz w:val="20"/>
                <w:szCs w:val="20"/>
              </w:rPr>
              <w:t>98.3%</w:t>
            </w:r>
          </w:p>
        </w:tc>
        <w:tc>
          <w:tcPr>
            <w:tcW w:w="857" w:type="dxa"/>
            <w:vAlign w:val="bottom"/>
          </w:tcPr>
          <w:p w14:paraId="7A40503D" w14:textId="77777777" w:rsidR="001A51FF" w:rsidRPr="00EC70B8" w:rsidRDefault="001A51FF" w:rsidP="00994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70B8">
              <w:rPr>
                <w:rFonts w:ascii="Arial" w:hAnsi="Arial" w:cs="Arial"/>
                <w:sz w:val="20"/>
                <w:szCs w:val="20"/>
              </w:rPr>
              <w:t>1.06</w:t>
            </w:r>
          </w:p>
        </w:tc>
      </w:tr>
      <w:tr w:rsidR="001A51FF" w:rsidRPr="00EC70B8" w14:paraId="160EEF7C" w14:textId="77777777" w:rsidTr="001A51FF">
        <w:trPr>
          <w:trHeight w:val="529"/>
        </w:trPr>
        <w:tc>
          <w:tcPr>
            <w:tcW w:w="2528" w:type="dxa"/>
            <w:vAlign w:val="bottom"/>
          </w:tcPr>
          <w:p w14:paraId="64D2D119" w14:textId="77777777" w:rsidR="001A51FF" w:rsidRPr="00EC70B8" w:rsidRDefault="001A51FF" w:rsidP="0099427C">
            <w:pPr>
              <w:rPr>
                <w:rFonts w:ascii="Arial" w:hAnsi="Arial" w:cs="Arial"/>
                <w:sz w:val="20"/>
                <w:szCs w:val="20"/>
              </w:rPr>
            </w:pPr>
            <w:r w:rsidRPr="00EC70B8">
              <w:rPr>
                <w:rFonts w:ascii="Arial" w:hAnsi="Arial" w:cs="Arial"/>
                <w:sz w:val="20"/>
                <w:szCs w:val="20"/>
              </w:rPr>
              <w:t>Was counseled on eating more food</w:t>
            </w:r>
          </w:p>
        </w:tc>
        <w:tc>
          <w:tcPr>
            <w:tcW w:w="1607" w:type="dxa"/>
            <w:vAlign w:val="bottom"/>
          </w:tcPr>
          <w:p w14:paraId="06AC8D7E" w14:textId="77777777" w:rsidR="001A51FF" w:rsidRPr="00EC70B8" w:rsidRDefault="001A51FF" w:rsidP="00994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70B8">
              <w:rPr>
                <w:rFonts w:ascii="Arial" w:hAnsi="Arial" w:cs="Arial"/>
                <w:sz w:val="20"/>
                <w:szCs w:val="20"/>
              </w:rPr>
              <w:t xml:space="preserve">94.1 </w:t>
            </w:r>
          </w:p>
          <w:p w14:paraId="24BCD359" w14:textId="77777777" w:rsidR="001A51FF" w:rsidRPr="00EC70B8" w:rsidRDefault="001A51FF" w:rsidP="00994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70B8">
              <w:rPr>
                <w:rFonts w:ascii="Arial" w:hAnsi="Arial" w:cs="Arial"/>
                <w:sz w:val="20"/>
                <w:szCs w:val="20"/>
              </w:rPr>
              <w:t>(89.9 to 96.9)</w:t>
            </w:r>
          </w:p>
        </w:tc>
        <w:tc>
          <w:tcPr>
            <w:tcW w:w="1530" w:type="dxa"/>
            <w:vAlign w:val="bottom"/>
          </w:tcPr>
          <w:p w14:paraId="7B04B620" w14:textId="751B3923" w:rsidR="001A51FF" w:rsidRPr="00EC70B8" w:rsidRDefault="001A51FF" w:rsidP="00994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70B8">
              <w:rPr>
                <w:rFonts w:ascii="Arial" w:hAnsi="Arial" w:cs="Arial"/>
                <w:sz w:val="20"/>
                <w:szCs w:val="20"/>
              </w:rPr>
              <w:t>3.7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  <w:r w:rsidRPr="00EC70B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7ECBDDAF" w14:textId="77777777" w:rsidR="001A51FF" w:rsidRPr="00EC70B8" w:rsidRDefault="001A51FF" w:rsidP="00994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70B8">
              <w:rPr>
                <w:rFonts w:ascii="Arial" w:hAnsi="Arial" w:cs="Arial"/>
                <w:sz w:val="20"/>
                <w:szCs w:val="20"/>
              </w:rPr>
              <w:t>(0.1 to 19.0)</w:t>
            </w:r>
          </w:p>
        </w:tc>
        <w:tc>
          <w:tcPr>
            <w:tcW w:w="1530" w:type="dxa"/>
            <w:vAlign w:val="bottom"/>
          </w:tcPr>
          <w:p w14:paraId="6E0490B6" w14:textId="3479FE29" w:rsidR="001A51FF" w:rsidRPr="00EC70B8" w:rsidRDefault="001A51FF" w:rsidP="00994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70B8">
              <w:rPr>
                <w:rFonts w:ascii="Arial" w:hAnsi="Arial" w:cs="Arial"/>
                <w:sz w:val="20"/>
                <w:szCs w:val="20"/>
              </w:rPr>
              <w:t>0.49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  <w:r w:rsidRPr="00EC70B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403085FC" w14:textId="77777777" w:rsidR="001A51FF" w:rsidRPr="00EC70B8" w:rsidRDefault="001A51FF" w:rsidP="00994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70B8">
              <w:rPr>
                <w:rFonts w:ascii="Arial" w:hAnsi="Arial" w:cs="Arial"/>
                <w:sz w:val="20"/>
                <w:szCs w:val="20"/>
              </w:rPr>
              <w:t>(0.45 to 0.53)</w:t>
            </w:r>
          </w:p>
        </w:tc>
        <w:tc>
          <w:tcPr>
            <w:tcW w:w="1170" w:type="dxa"/>
            <w:vAlign w:val="bottom"/>
          </w:tcPr>
          <w:p w14:paraId="742FD0F6" w14:textId="77777777" w:rsidR="001A51FF" w:rsidRPr="00EC70B8" w:rsidRDefault="001A51FF" w:rsidP="00994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70B8">
              <w:rPr>
                <w:rFonts w:ascii="Arial" w:hAnsi="Arial" w:cs="Arial"/>
                <w:sz w:val="20"/>
                <w:szCs w:val="20"/>
              </w:rPr>
              <w:t>94.4%</w:t>
            </w:r>
          </w:p>
        </w:tc>
        <w:tc>
          <w:tcPr>
            <w:tcW w:w="857" w:type="dxa"/>
            <w:vAlign w:val="bottom"/>
          </w:tcPr>
          <w:p w14:paraId="697058E3" w14:textId="77777777" w:rsidR="001A51FF" w:rsidRPr="00EC70B8" w:rsidRDefault="001A51FF" w:rsidP="00994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70B8">
              <w:rPr>
                <w:rFonts w:ascii="Arial" w:hAnsi="Arial" w:cs="Arial"/>
                <w:sz w:val="20"/>
                <w:szCs w:val="20"/>
              </w:rPr>
              <w:t>1.07</w:t>
            </w:r>
          </w:p>
        </w:tc>
      </w:tr>
      <w:tr w:rsidR="001A51FF" w:rsidRPr="00EC70B8" w14:paraId="27955FBE" w14:textId="77777777" w:rsidTr="001A51FF">
        <w:trPr>
          <w:trHeight w:val="529"/>
        </w:trPr>
        <w:tc>
          <w:tcPr>
            <w:tcW w:w="2528" w:type="dxa"/>
            <w:vAlign w:val="bottom"/>
          </w:tcPr>
          <w:p w14:paraId="5606148E" w14:textId="77777777" w:rsidR="001A51FF" w:rsidRPr="00EC70B8" w:rsidRDefault="001A51FF" w:rsidP="0099427C">
            <w:pPr>
              <w:rPr>
                <w:rFonts w:ascii="Arial" w:hAnsi="Arial" w:cs="Arial"/>
                <w:sz w:val="20"/>
                <w:szCs w:val="20"/>
              </w:rPr>
            </w:pPr>
            <w:r w:rsidRPr="00EC70B8">
              <w:rPr>
                <w:rFonts w:ascii="Arial" w:hAnsi="Arial" w:cs="Arial"/>
                <w:sz w:val="20"/>
                <w:szCs w:val="20"/>
              </w:rPr>
              <w:t>Was counseled on diverse diet</w:t>
            </w:r>
          </w:p>
        </w:tc>
        <w:tc>
          <w:tcPr>
            <w:tcW w:w="1607" w:type="dxa"/>
            <w:vAlign w:val="bottom"/>
          </w:tcPr>
          <w:p w14:paraId="424F6161" w14:textId="77777777" w:rsidR="001A51FF" w:rsidRPr="00EC70B8" w:rsidRDefault="001A51FF" w:rsidP="00994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70B8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530" w:type="dxa"/>
            <w:vAlign w:val="bottom"/>
          </w:tcPr>
          <w:p w14:paraId="7A579F40" w14:textId="77777777" w:rsidR="001A51FF" w:rsidRPr="00EC70B8" w:rsidRDefault="001A51FF" w:rsidP="00994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70B8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530" w:type="dxa"/>
            <w:vAlign w:val="bottom"/>
          </w:tcPr>
          <w:p w14:paraId="0E85525D" w14:textId="77777777" w:rsidR="001A51FF" w:rsidRPr="00EC70B8" w:rsidRDefault="001A51FF" w:rsidP="00994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70B8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170" w:type="dxa"/>
            <w:vAlign w:val="bottom"/>
          </w:tcPr>
          <w:p w14:paraId="552333DB" w14:textId="77777777" w:rsidR="001A51FF" w:rsidRPr="00EC70B8" w:rsidRDefault="001A51FF" w:rsidP="00994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70B8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857" w:type="dxa"/>
            <w:vAlign w:val="bottom"/>
          </w:tcPr>
          <w:p w14:paraId="428947D4" w14:textId="77777777" w:rsidR="001A51FF" w:rsidRPr="00EC70B8" w:rsidRDefault="001A51FF" w:rsidP="00994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70B8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1A51FF" w:rsidRPr="00EC70B8" w14:paraId="4BB5E400" w14:textId="77777777" w:rsidTr="001A51FF">
        <w:trPr>
          <w:trHeight w:val="529"/>
        </w:trPr>
        <w:tc>
          <w:tcPr>
            <w:tcW w:w="2528" w:type="dxa"/>
            <w:vAlign w:val="bottom"/>
          </w:tcPr>
          <w:p w14:paraId="2886B9B1" w14:textId="77777777" w:rsidR="001A51FF" w:rsidRPr="00EC70B8" w:rsidRDefault="001A51FF" w:rsidP="0099427C">
            <w:pPr>
              <w:rPr>
                <w:rFonts w:ascii="Arial" w:hAnsi="Arial" w:cs="Arial"/>
                <w:sz w:val="20"/>
                <w:szCs w:val="20"/>
              </w:rPr>
            </w:pPr>
            <w:r w:rsidRPr="00EC70B8">
              <w:rPr>
                <w:rFonts w:ascii="Arial" w:hAnsi="Arial" w:cs="Arial"/>
                <w:sz w:val="20"/>
                <w:szCs w:val="20"/>
              </w:rPr>
              <w:t>Was counseled on managing nausea/ vomiting</w:t>
            </w:r>
          </w:p>
        </w:tc>
        <w:tc>
          <w:tcPr>
            <w:tcW w:w="1607" w:type="dxa"/>
            <w:vAlign w:val="bottom"/>
          </w:tcPr>
          <w:p w14:paraId="538E8195" w14:textId="392ED61E" w:rsidR="001A51FF" w:rsidRPr="00EC70B8" w:rsidRDefault="001A51FF" w:rsidP="00994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70B8">
              <w:rPr>
                <w:rFonts w:ascii="Arial" w:hAnsi="Arial" w:cs="Arial"/>
                <w:sz w:val="20"/>
                <w:szCs w:val="20"/>
              </w:rPr>
              <w:t>46.7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  <w:p w14:paraId="1D0E1982" w14:textId="77777777" w:rsidR="001A51FF" w:rsidRPr="00EC70B8" w:rsidRDefault="001A51FF" w:rsidP="00994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70B8">
              <w:rPr>
                <w:rFonts w:ascii="Arial" w:hAnsi="Arial" w:cs="Arial"/>
                <w:sz w:val="20"/>
                <w:szCs w:val="20"/>
              </w:rPr>
              <w:t xml:space="preserve"> (31.7 to 62.1)</w:t>
            </w:r>
          </w:p>
        </w:tc>
        <w:tc>
          <w:tcPr>
            <w:tcW w:w="1530" w:type="dxa"/>
            <w:vAlign w:val="bottom"/>
          </w:tcPr>
          <w:p w14:paraId="40F544AD" w14:textId="77777777" w:rsidR="001A51FF" w:rsidRPr="00EC70B8" w:rsidRDefault="001A51FF" w:rsidP="00994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70B8">
              <w:rPr>
                <w:rFonts w:ascii="Arial" w:hAnsi="Arial" w:cs="Arial"/>
                <w:sz w:val="20"/>
                <w:szCs w:val="20"/>
              </w:rPr>
              <w:t xml:space="preserve">48.6 </w:t>
            </w:r>
          </w:p>
          <w:p w14:paraId="1C588062" w14:textId="77777777" w:rsidR="001A51FF" w:rsidRPr="00EC70B8" w:rsidRDefault="001A51FF" w:rsidP="00994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70B8">
              <w:rPr>
                <w:rFonts w:ascii="Arial" w:hAnsi="Arial" w:cs="Arial"/>
                <w:sz w:val="20"/>
                <w:szCs w:val="20"/>
              </w:rPr>
              <w:t>(41.2 to 56.1)</w:t>
            </w:r>
          </w:p>
        </w:tc>
        <w:tc>
          <w:tcPr>
            <w:tcW w:w="1530" w:type="dxa"/>
            <w:vAlign w:val="bottom"/>
          </w:tcPr>
          <w:p w14:paraId="0A41F9C9" w14:textId="54D8FC36" w:rsidR="001A51FF" w:rsidRPr="00EC70B8" w:rsidRDefault="001A51FF" w:rsidP="00994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70B8">
              <w:rPr>
                <w:rFonts w:ascii="Arial" w:hAnsi="Arial" w:cs="Arial"/>
                <w:sz w:val="20"/>
                <w:szCs w:val="20"/>
              </w:rPr>
              <w:t>0.48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  <w:r w:rsidRPr="00EC70B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201840C1" w14:textId="77777777" w:rsidR="001A51FF" w:rsidRPr="00EC70B8" w:rsidRDefault="001A51FF" w:rsidP="00994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70B8">
              <w:rPr>
                <w:rFonts w:ascii="Arial" w:hAnsi="Arial" w:cs="Arial"/>
                <w:sz w:val="20"/>
                <w:szCs w:val="20"/>
              </w:rPr>
              <w:t>(0.39 to 0.56)</w:t>
            </w:r>
          </w:p>
        </w:tc>
        <w:tc>
          <w:tcPr>
            <w:tcW w:w="1170" w:type="dxa"/>
            <w:vAlign w:val="bottom"/>
          </w:tcPr>
          <w:p w14:paraId="275AA6D5" w14:textId="77777777" w:rsidR="001A51FF" w:rsidRPr="00EC70B8" w:rsidRDefault="001A51FF" w:rsidP="00994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70B8">
              <w:rPr>
                <w:rFonts w:ascii="Arial" w:hAnsi="Arial" w:cs="Arial"/>
                <w:sz w:val="20"/>
                <w:szCs w:val="20"/>
              </w:rPr>
              <w:t>50.5%</w:t>
            </w:r>
          </w:p>
        </w:tc>
        <w:tc>
          <w:tcPr>
            <w:tcW w:w="857" w:type="dxa"/>
            <w:vAlign w:val="bottom"/>
          </w:tcPr>
          <w:p w14:paraId="5BBF0F2C" w14:textId="77777777" w:rsidR="001A51FF" w:rsidRPr="00EC70B8" w:rsidRDefault="001A51FF" w:rsidP="00994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70B8">
              <w:rPr>
                <w:rFonts w:ascii="Arial" w:hAnsi="Arial" w:cs="Arial"/>
                <w:sz w:val="20"/>
                <w:szCs w:val="20"/>
              </w:rPr>
              <w:t>2.58</w:t>
            </w:r>
          </w:p>
        </w:tc>
      </w:tr>
      <w:tr w:rsidR="001A51FF" w:rsidRPr="00EC70B8" w14:paraId="507A2A29" w14:textId="77777777" w:rsidTr="001A51FF">
        <w:trPr>
          <w:trHeight w:val="529"/>
        </w:trPr>
        <w:tc>
          <w:tcPr>
            <w:tcW w:w="2528" w:type="dxa"/>
            <w:vAlign w:val="bottom"/>
          </w:tcPr>
          <w:p w14:paraId="1BF8A5C0" w14:textId="77777777" w:rsidR="001A51FF" w:rsidRPr="00EC70B8" w:rsidRDefault="001A51FF" w:rsidP="0099427C">
            <w:pPr>
              <w:rPr>
                <w:rFonts w:ascii="Arial" w:hAnsi="Arial" w:cs="Arial"/>
                <w:sz w:val="20"/>
                <w:szCs w:val="20"/>
              </w:rPr>
            </w:pPr>
            <w:r w:rsidRPr="00EC70B8">
              <w:rPr>
                <w:rFonts w:ascii="Arial" w:hAnsi="Arial" w:cs="Arial"/>
                <w:sz w:val="20"/>
                <w:szCs w:val="20"/>
              </w:rPr>
              <w:t>Was counseled on not drinking alcohol</w:t>
            </w:r>
          </w:p>
        </w:tc>
        <w:tc>
          <w:tcPr>
            <w:tcW w:w="1607" w:type="dxa"/>
            <w:vAlign w:val="bottom"/>
          </w:tcPr>
          <w:p w14:paraId="2CFB70BF" w14:textId="77777777" w:rsidR="001A51FF" w:rsidRPr="00EC70B8" w:rsidRDefault="001A51FF" w:rsidP="00994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70B8">
              <w:rPr>
                <w:rFonts w:ascii="Arial" w:hAnsi="Arial" w:cs="Arial"/>
                <w:sz w:val="20"/>
                <w:szCs w:val="20"/>
              </w:rPr>
              <w:t xml:space="preserve">86.3 </w:t>
            </w:r>
          </w:p>
          <w:p w14:paraId="4521197E" w14:textId="77777777" w:rsidR="001A51FF" w:rsidRPr="00EC70B8" w:rsidRDefault="001A51FF" w:rsidP="00994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70B8">
              <w:rPr>
                <w:rFonts w:ascii="Arial" w:hAnsi="Arial" w:cs="Arial"/>
                <w:sz w:val="20"/>
                <w:szCs w:val="20"/>
              </w:rPr>
              <w:t>(77.7 to 92.5)</w:t>
            </w:r>
          </w:p>
        </w:tc>
        <w:tc>
          <w:tcPr>
            <w:tcW w:w="1530" w:type="dxa"/>
            <w:vAlign w:val="bottom"/>
          </w:tcPr>
          <w:p w14:paraId="21DBC2E7" w14:textId="47182E2E" w:rsidR="001A51FF" w:rsidRPr="00EC70B8" w:rsidRDefault="001A51FF" w:rsidP="00994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70B8">
              <w:rPr>
                <w:rFonts w:ascii="Arial" w:hAnsi="Arial" w:cs="Arial"/>
                <w:sz w:val="20"/>
                <w:szCs w:val="20"/>
              </w:rPr>
              <w:t>38.8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  <w:p w14:paraId="06D0E061" w14:textId="77777777" w:rsidR="001A51FF" w:rsidRPr="00EC70B8" w:rsidRDefault="001A51FF" w:rsidP="00994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70B8">
              <w:rPr>
                <w:rFonts w:ascii="Arial" w:hAnsi="Arial" w:cs="Arial"/>
                <w:sz w:val="20"/>
                <w:szCs w:val="20"/>
              </w:rPr>
              <w:t xml:space="preserve"> (30.7 to 47.5)</w:t>
            </w:r>
          </w:p>
        </w:tc>
        <w:tc>
          <w:tcPr>
            <w:tcW w:w="1530" w:type="dxa"/>
            <w:vAlign w:val="bottom"/>
          </w:tcPr>
          <w:p w14:paraId="163C8F28" w14:textId="05B078E6" w:rsidR="001A51FF" w:rsidRPr="00EC70B8" w:rsidRDefault="001A51FF" w:rsidP="00994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70B8">
              <w:rPr>
                <w:rFonts w:ascii="Arial" w:hAnsi="Arial" w:cs="Arial"/>
                <w:sz w:val="20"/>
                <w:szCs w:val="20"/>
              </w:rPr>
              <w:t>0.63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  <w:r w:rsidRPr="00EC70B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2C4CA190" w14:textId="77777777" w:rsidR="001A51FF" w:rsidRPr="00EC70B8" w:rsidRDefault="001A51FF" w:rsidP="00994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70B8">
              <w:rPr>
                <w:rFonts w:ascii="Arial" w:hAnsi="Arial" w:cs="Arial"/>
                <w:sz w:val="20"/>
                <w:szCs w:val="20"/>
              </w:rPr>
              <w:t>(0.57 to 0.68)</w:t>
            </w:r>
          </w:p>
        </w:tc>
        <w:tc>
          <w:tcPr>
            <w:tcW w:w="1170" w:type="dxa"/>
            <w:vAlign w:val="bottom"/>
          </w:tcPr>
          <w:p w14:paraId="15859B51" w14:textId="77777777" w:rsidR="001A51FF" w:rsidRPr="00EC70B8" w:rsidRDefault="001A51FF" w:rsidP="00994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70B8">
              <w:rPr>
                <w:rFonts w:ascii="Arial" w:hAnsi="Arial" w:cs="Arial"/>
                <w:sz w:val="20"/>
                <w:szCs w:val="20"/>
              </w:rPr>
              <w:t>71.4%</w:t>
            </w:r>
          </w:p>
        </w:tc>
        <w:tc>
          <w:tcPr>
            <w:tcW w:w="857" w:type="dxa"/>
            <w:vAlign w:val="bottom"/>
          </w:tcPr>
          <w:p w14:paraId="41A4205B" w14:textId="77777777" w:rsidR="001A51FF" w:rsidRPr="00EC70B8" w:rsidRDefault="001A51FF" w:rsidP="00994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70B8">
              <w:rPr>
                <w:rFonts w:ascii="Arial" w:hAnsi="Arial" w:cs="Arial"/>
                <w:sz w:val="20"/>
                <w:szCs w:val="20"/>
              </w:rPr>
              <w:t>1.76</w:t>
            </w:r>
          </w:p>
        </w:tc>
      </w:tr>
      <w:tr w:rsidR="001A51FF" w:rsidRPr="00EC70B8" w14:paraId="10E8025D" w14:textId="77777777" w:rsidTr="001A51FF">
        <w:trPr>
          <w:trHeight w:val="511"/>
        </w:trPr>
        <w:tc>
          <w:tcPr>
            <w:tcW w:w="2528" w:type="dxa"/>
            <w:vAlign w:val="bottom"/>
          </w:tcPr>
          <w:p w14:paraId="79B03E55" w14:textId="77777777" w:rsidR="001A51FF" w:rsidRPr="00EC70B8" w:rsidRDefault="001A51FF" w:rsidP="0099427C">
            <w:pPr>
              <w:rPr>
                <w:rFonts w:ascii="Arial" w:hAnsi="Arial" w:cs="Arial"/>
                <w:sz w:val="20"/>
                <w:szCs w:val="20"/>
              </w:rPr>
            </w:pPr>
            <w:r w:rsidRPr="00EC70B8">
              <w:rPr>
                <w:rFonts w:ascii="Arial" w:hAnsi="Arial" w:cs="Arial"/>
                <w:sz w:val="20"/>
                <w:szCs w:val="20"/>
              </w:rPr>
              <w:t xml:space="preserve">Was counseled on not smoking tobacco/using </w:t>
            </w:r>
            <w:proofErr w:type="spellStart"/>
            <w:r w:rsidRPr="00EC70B8">
              <w:rPr>
                <w:rFonts w:ascii="Arial" w:hAnsi="Arial" w:cs="Arial"/>
                <w:sz w:val="20"/>
                <w:szCs w:val="20"/>
              </w:rPr>
              <w:t>paan</w:t>
            </w:r>
            <w:proofErr w:type="spellEnd"/>
          </w:p>
        </w:tc>
        <w:tc>
          <w:tcPr>
            <w:tcW w:w="1607" w:type="dxa"/>
            <w:vAlign w:val="bottom"/>
          </w:tcPr>
          <w:p w14:paraId="7954421B" w14:textId="2350901E" w:rsidR="001A51FF" w:rsidRPr="00EC70B8" w:rsidRDefault="001A51FF" w:rsidP="00994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70B8">
              <w:rPr>
                <w:rFonts w:ascii="Arial" w:hAnsi="Arial" w:cs="Arial"/>
                <w:sz w:val="20"/>
                <w:szCs w:val="20"/>
              </w:rPr>
              <w:t>83.8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  <w:p w14:paraId="3078F022" w14:textId="77777777" w:rsidR="001A51FF" w:rsidRPr="00EC70B8" w:rsidRDefault="001A51FF" w:rsidP="00994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70B8">
              <w:rPr>
                <w:rFonts w:ascii="Arial" w:hAnsi="Arial" w:cs="Arial"/>
                <w:sz w:val="20"/>
                <w:szCs w:val="20"/>
              </w:rPr>
              <w:t xml:space="preserve"> (75.6 to 90.1)</w:t>
            </w:r>
          </w:p>
        </w:tc>
        <w:tc>
          <w:tcPr>
            <w:tcW w:w="1530" w:type="dxa"/>
            <w:vAlign w:val="bottom"/>
          </w:tcPr>
          <w:p w14:paraId="2AA1189A" w14:textId="5E1ACF64" w:rsidR="001A51FF" w:rsidRPr="00EC70B8" w:rsidRDefault="001A51FF" w:rsidP="00994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70B8">
              <w:rPr>
                <w:rFonts w:ascii="Arial" w:hAnsi="Arial" w:cs="Arial"/>
                <w:sz w:val="20"/>
                <w:szCs w:val="20"/>
              </w:rPr>
              <w:t>39.0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  <w:r w:rsidRPr="00EC70B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01399408" w14:textId="77777777" w:rsidR="001A51FF" w:rsidRPr="00EC70B8" w:rsidRDefault="001A51FF" w:rsidP="00994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70B8">
              <w:rPr>
                <w:rFonts w:ascii="Arial" w:hAnsi="Arial" w:cs="Arial"/>
                <w:sz w:val="20"/>
                <w:szCs w:val="20"/>
              </w:rPr>
              <w:t>(30.4 to 48.2)</w:t>
            </w:r>
          </w:p>
        </w:tc>
        <w:tc>
          <w:tcPr>
            <w:tcW w:w="1530" w:type="dxa"/>
            <w:vAlign w:val="bottom"/>
          </w:tcPr>
          <w:p w14:paraId="18F0A058" w14:textId="4593263D" w:rsidR="001A51FF" w:rsidRPr="00EC70B8" w:rsidRDefault="001A51FF" w:rsidP="00994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70B8">
              <w:rPr>
                <w:rFonts w:ascii="Arial" w:hAnsi="Arial" w:cs="Arial"/>
                <w:sz w:val="20"/>
                <w:szCs w:val="20"/>
              </w:rPr>
              <w:t>0.61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  <w:p w14:paraId="6244149A" w14:textId="77777777" w:rsidR="001A51FF" w:rsidRPr="00EC70B8" w:rsidRDefault="001A51FF" w:rsidP="00994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70B8">
              <w:rPr>
                <w:rFonts w:ascii="Arial" w:hAnsi="Arial" w:cs="Arial"/>
                <w:sz w:val="20"/>
                <w:szCs w:val="20"/>
              </w:rPr>
              <w:t xml:space="preserve"> (0.56 to 0.67)</w:t>
            </w:r>
          </w:p>
        </w:tc>
        <w:tc>
          <w:tcPr>
            <w:tcW w:w="1170" w:type="dxa"/>
            <w:vAlign w:val="bottom"/>
          </w:tcPr>
          <w:p w14:paraId="25A6096A" w14:textId="77777777" w:rsidR="001A51FF" w:rsidRPr="00EC70B8" w:rsidRDefault="001A51FF" w:rsidP="00994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70B8">
              <w:rPr>
                <w:rFonts w:ascii="Arial" w:hAnsi="Arial" w:cs="Arial"/>
                <w:sz w:val="20"/>
                <w:szCs w:val="20"/>
              </w:rPr>
              <w:t>71.8%</w:t>
            </w:r>
          </w:p>
        </w:tc>
        <w:tc>
          <w:tcPr>
            <w:tcW w:w="857" w:type="dxa"/>
            <w:vAlign w:val="bottom"/>
          </w:tcPr>
          <w:p w14:paraId="6DC3F056" w14:textId="77777777" w:rsidR="001A51FF" w:rsidRPr="00EC70B8" w:rsidRDefault="001A51FF" w:rsidP="00994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70B8">
              <w:rPr>
                <w:rFonts w:ascii="Arial" w:hAnsi="Arial" w:cs="Arial"/>
                <w:sz w:val="20"/>
                <w:szCs w:val="20"/>
              </w:rPr>
              <w:t>1.51</w:t>
            </w:r>
          </w:p>
        </w:tc>
      </w:tr>
    </w:tbl>
    <w:p w14:paraId="2FAF6BA6" w14:textId="77777777" w:rsidR="00CB30DD" w:rsidRPr="00EC70B8" w:rsidRDefault="00CB30DD" w:rsidP="00CB30DD">
      <w:pPr>
        <w:ind w:firstLine="720"/>
        <w:rPr>
          <w:rFonts w:ascii="Arial" w:hAnsi="Arial" w:cs="Arial"/>
          <w:sz w:val="20"/>
          <w:szCs w:val="20"/>
        </w:rPr>
      </w:pPr>
    </w:p>
    <w:p w14:paraId="144B41E1" w14:textId="77777777" w:rsidR="001A51FF" w:rsidRPr="00402F05" w:rsidRDefault="001A51FF" w:rsidP="001A51FF">
      <w:pPr>
        <w:rPr>
          <w:sz w:val="22"/>
          <w:szCs w:val="22"/>
        </w:rPr>
      </w:pPr>
      <w:r w:rsidRPr="00FE2595">
        <w:rPr>
          <w:sz w:val="22"/>
          <w:szCs w:val="22"/>
        </w:rPr>
        <w:t>*</w:t>
      </w:r>
      <w:r w:rsidRPr="00FE2595">
        <w:rPr>
          <w:rFonts w:ascii="Arial" w:hAnsi="Arial" w:cs="Arial"/>
          <w:color w:val="000000" w:themeColor="text1"/>
        </w:rPr>
        <w:t xml:space="preserve"> Indicates uncertainty around this point estimate, as small number of true positive or negatives resulted in an estimate with a 95% confidence interval greater than fifteen percent.</w:t>
      </w:r>
    </w:p>
    <w:p w14:paraId="77C18C2E" w14:textId="77777777" w:rsidR="00CB30DD" w:rsidRPr="00EC70B8" w:rsidRDefault="00CB30DD" w:rsidP="00CB30DD">
      <w:pPr>
        <w:rPr>
          <w:rFonts w:ascii="Arial" w:hAnsi="Arial" w:cs="Arial"/>
          <w:sz w:val="20"/>
          <w:szCs w:val="20"/>
        </w:rPr>
      </w:pPr>
    </w:p>
    <w:p w14:paraId="5045205F" w14:textId="77777777" w:rsidR="009B4E16" w:rsidRDefault="009B4E16"/>
    <w:sectPr w:rsidR="009B4E16" w:rsidSect="000D630A">
      <w:footerReference w:type="even" r:id="rId11"/>
      <w:footerReference w:type="default" r:id="rId12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F9525C" w14:textId="77777777" w:rsidR="00E51DE0" w:rsidRDefault="00E51DE0" w:rsidP="000D630A">
      <w:r>
        <w:separator/>
      </w:r>
    </w:p>
  </w:endnote>
  <w:endnote w:type="continuationSeparator" w:id="0">
    <w:p w14:paraId="062153E8" w14:textId="77777777" w:rsidR="00E51DE0" w:rsidRDefault="00E51DE0" w:rsidP="000D63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38722608"/>
      <w:docPartObj>
        <w:docPartGallery w:val="Page Numbers (Bottom of Page)"/>
        <w:docPartUnique/>
      </w:docPartObj>
    </w:sdtPr>
    <w:sdtContent>
      <w:p w14:paraId="3ABCFCE1" w14:textId="0958729A" w:rsidR="000D630A" w:rsidRDefault="000D630A" w:rsidP="00743FA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9E3FF10" w14:textId="77777777" w:rsidR="000D630A" w:rsidRDefault="000D630A" w:rsidP="000D630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66416178"/>
      <w:docPartObj>
        <w:docPartGallery w:val="Page Numbers (Bottom of Page)"/>
        <w:docPartUnique/>
      </w:docPartObj>
    </w:sdtPr>
    <w:sdtContent>
      <w:p w14:paraId="7B29DDCA" w14:textId="65E8209A" w:rsidR="000D630A" w:rsidRDefault="000D630A" w:rsidP="00743FA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E43D407" w14:textId="77777777" w:rsidR="000D630A" w:rsidRDefault="000D630A" w:rsidP="000D630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98061F" w14:textId="77777777" w:rsidR="00E51DE0" w:rsidRDefault="00E51DE0" w:rsidP="000D630A">
      <w:r>
        <w:separator/>
      </w:r>
    </w:p>
  </w:footnote>
  <w:footnote w:type="continuationSeparator" w:id="0">
    <w:p w14:paraId="647836F8" w14:textId="77777777" w:rsidR="00E51DE0" w:rsidRDefault="00E51DE0" w:rsidP="000D63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30DD"/>
    <w:rsid w:val="000022B6"/>
    <w:rsid w:val="00006F5F"/>
    <w:rsid w:val="00016690"/>
    <w:rsid w:val="0002204F"/>
    <w:rsid w:val="00027DAC"/>
    <w:rsid w:val="00034254"/>
    <w:rsid w:val="000374FF"/>
    <w:rsid w:val="0005753C"/>
    <w:rsid w:val="000606F6"/>
    <w:rsid w:val="00066E3B"/>
    <w:rsid w:val="000774F8"/>
    <w:rsid w:val="0008019B"/>
    <w:rsid w:val="0008092F"/>
    <w:rsid w:val="00082CC4"/>
    <w:rsid w:val="00083A9A"/>
    <w:rsid w:val="00085238"/>
    <w:rsid w:val="000937A5"/>
    <w:rsid w:val="000B20B6"/>
    <w:rsid w:val="000B4AE3"/>
    <w:rsid w:val="000C677F"/>
    <w:rsid w:val="000D630A"/>
    <w:rsid w:val="000F49A9"/>
    <w:rsid w:val="0010648F"/>
    <w:rsid w:val="00114EA0"/>
    <w:rsid w:val="00123FD2"/>
    <w:rsid w:val="00125A7A"/>
    <w:rsid w:val="00137B3D"/>
    <w:rsid w:val="001458F5"/>
    <w:rsid w:val="00150127"/>
    <w:rsid w:val="00154C42"/>
    <w:rsid w:val="00156382"/>
    <w:rsid w:val="001601FC"/>
    <w:rsid w:val="001724F1"/>
    <w:rsid w:val="00182C17"/>
    <w:rsid w:val="00197772"/>
    <w:rsid w:val="001A51FF"/>
    <w:rsid w:val="001A6092"/>
    <w:rsid w:val="001B5FD6"/>
    <w:rsid w:val="001B6C91"/>
    <w:rsid w:val="001D2AB8"/>
    <w:rsid w:val="001D3490"/>
    <w:rsid w:val="001E2C14"/>
    <w:rsid w:val="001E4CBB"/>
    <w:rsid w:val="001F4E24"/>
    <w:rsid w:val="00215CB0"/>
    <w:rsid w:val="00227D10"/>
    <w:rsid w:val="002433B8"/>
    <w:rsid w:val="00290493"/>
    <w:rsid w:val="002918D0"/>
    <w:rsid w:val="002919C6"/>
    <w:rsid w:val="002962C0"/>
    <w:rsid w:val="00296DC6"/>
    <w:rsid w:val="00297B45"/>
    <w:rsid w:val="002A5F01"/>
    <w:rsid w:val="002B3161"/>
    <w:rsid w:val="002B3C20"/>
    <w:rsid w:val="002C4401"/>
    <w:rsid w:val="002E1AFE"/>
    <w:rsid w:val="002E4B6B"/>
    <w:rsid w:val="002E4E84"/>
    <w:rsid w:val="002F1E2E"/>
    <w:rsid w:val="00324B70"/>
    <w:rsid w:val="00326839"/>
    <w:rsid w:val="0033083D"/>
    <w:rsid w:val="003327E9"/>
    <w:rsid w:val="00332948"/>
    <w:rsid w:val="003408A7"/>
    <w:rsid w:val="0034141F"/>
    <w:rsid w:val="003422C1"/>
    <w:rsid w:val="00342F20"/>
    <w:rsid w:val="00346E4F"/>
    <w:rsid w:val="00366E08"/>
    <w:rsid w:val="003755C8"/>
    <w:rsid w:val="003768F8"/>
    <w:rsid w:val="00377A3E"/>
    <w:rsid w:val="00377A9B"/>
    <w:rsid w:val="00380072"/>
    <w:rsid w:val="00384671"/>
    <w:rsid w:val="00390861"/>
    <w:rsid w:val="0039198F"/>
    <w:rsid w:val="00392AF0"/>
    <w:rsid w:val="00394642"/>
    <w:rsid w:val="00394E46"/>
    <w:rsid w:val="003A1E3E"/>
    <w:rsid w:val="003A2B24"/>
    <w:rsid w:val="003C57D7"/>
    <w:rsid w:val="003C75A4"/>
    <w:rsid w:val="003E72A9"/>
    <w:rsid w:val="004015E3"/>
    <w:rsid w:val="00416E42"/>
    <w:rsid w:val="00423FF0"/>
    <w:rsid w:val="004307F4"/>
    <w:rsid w:val="00441E14"/>
    <w:rsid w:val="00456858"/>
    <w:rsid w:val="004628FF"/>
    <w:rsid w:val="004A3515"/>
    <w:rsid w:val="004A5799"/>
    <w:rsid w:val="004A6213"/>
    <w:rsid w:val="004B42DF"/>
    <w:rsid w:val="004B4990"/>
    <w:rsid w:val="004D5C65"/>
    <w:rsid w:val="004D6C5E"/>
    <w:rsid w:val="004D794A"/>
    <w:rsid w:val="004E3071"/>
    <w:rsid w:val="004F159C"/>
    <w:rsid w:val="004F2002"/>
    <w:rsid w:val="004F6740"/>
    <w:rsid w:val="00506AFA"/>
    <w:rsid w:val="00510097"/>
    <w:rsid w:val="00525417"/>
    <w:rsid w:val="00532AF9"/>
    <w:rsid w:val="00533AF3"/>
    <w:rsid w:val="00534036"/>
    <w:rsid w:val="00554344"/>
    <w:rsid w:val="005618AD"/>
    <w:rsid w:val="00567AEE"/>
    <w:rsid w:val="005815D4"/>
    <w:rsid w:val="00593FBD"/>
    <w:rsid w:val="00594F40"/>
    <w:rsid w:val="005A24DF"/>
    <w:rsid w:val="005A5D81"/>
    <w:rsid w:val="005B4478"/>
    <w:rsid w:val="005C026D"/>
    <w:rsid w:val="005C3012"/>
    <w:rsid w:val="005C7A0D"/>
    <w:rsid w:val="005E5259"/>
    <w:rsid w:val="005F3D3A"/>
    <w:rsid w:val="005F7668"/>
    <w:rsid w:val="00600E42"/>
    <w:rsid w:val="006252BB"/>
    <w:rsid w:val="006478EC"/>
    <w:rsid w:val="006634CB"/>
    <w:rsid w:val="0066359A"/>
    <w:rsid w:val="006711B2"/>
    <w:rsid w:val="006764D0"/>
    <w:rsid w:val="00683981"/>
    <w:rsid w:val="00683A76"/>
    <w:rsid w:val="00691BB5"/>
    <w:rsid w:val="006944BA"/>
    <w:rsid w:val="006A2386"/>
    <w:rsid w:val="006A309B"/>
    <w:rsid w:val="006B06BA"/>
    <w:rsid w:val="006B2821"/>
    <w:rsid w:val="006B2FEE"/>
    <w:rsid w:val="006C7018"/>
    <w:rsid w:val="006E370A"/>
    <w:rsid w:val="006E79B2"/>
    <w:rsid w:val="00735448"/>
    <w:rsid w:val="00737B93"/>
    <w:rsid w:val="00741694"/>
    <w:rsid w:val="00750899"/>
    <w:rsid w:val="00754152"/>
    <w:rsid w:val="007579CA"/>
    <w:rsid w:val="007600E9"/>
    <w:rsid w:val="00762059"/>
    <w:rsid w:val="00795F18"/>
    <w:rsid w:val="007B2546"/>
    <w:rsid w:val="007B293C"/>
    <w:rsid w:val="007B3834"/>
    <w:rsid w:val="007D0259"/>
    <w:rsid w:val="007E5853"/>
    <w:rsid w:val="00842BDE"/>
    <w:rsid w:val="00855614"/>
    <w:rsid w:val="00870A50"/>
    <w:rsid w:val="008745B5"/>
    <w:rsid w:val="00875490"/>
    <w:rsid w:val="00875EA4"/>
    <w:rsid w:val="00880C51"/>
    <w:rsid w:val="00884507"/>
    <w:rsid w:val="008870F9"/>
    <w:rsid w:val="008A1065"/>
    <w:rsid w:val="008C32D4"/>
    <w:rsid w:val="008D099A"/>
    <w:rsid w:val="008D3B52"/>
    <w:rsid w:val="008F069C"/>
    <w:rsid w:val="00912BF1"/>
    <w:rsid w:val="00913C0A"/>
    <w:rsid w:val="00922A03"/>
    <w:rsid w:val="00934BDA"/>
    <w:rsid w:val="009362CA"/>
    <w:rsid w:val="00941FF0"/>
    <w:rsid w:val="00950A00"/>
    <w:rsid w:val="009542EE"/>
    <w:rsid w:val="00957063"/>
    <w:rsid w:val="00962EEB"/>
    <w:rsid w:val="0097624B"/>
    <w:rsid w:val="00976B04"/>
    <w:rsid w:val="009806F4"/>
    <w:rsid w:val="00984491"/>
    <w:rsid w:val="00991222"/>
    <w:rsid w:val="00995C3B"/>
    <w:rsid w:val="00996EE8"/>
    <w:rsid w:val="009A4175"/>
    <w:rsid w:val="009B4E16"/>
    <w:rsid w:val="009C2E88"/>
    <w:rsid w:val="009C781F"/>
    <w:rsid w:val="009D45ED"/>
    <w:rsid w:val="009E030B"/>
    <w:rsid w:val="009E1F05"/>
    <w:rsid w:val="009F7BE0"/>
    <w:rsid w:val="00A01CB9"/>
    <w:rsid w:val="00A27810"/>
    <w:rsid w:val="00A31E91"/>
    <w:rsid w:val="00A36925"/>
    <w:rsid w:val="00A5242B"/>
    <w:rsid w:val="00A61A1B"/>
    <w:rsid w:val="00A81FBF"/>
    <w:rsid w:val="00A9549E"/>
    <w:rsid w:val="00AA2EB3"/>
    <w:rsid w:val="00AC157F"/>
    <w:rsid w:val="00AD13D8"/>
    <w:rsid w:val="00AD22B5"/>
    <w:rsid w:val="00AD4AA9"/>
    <w:rsid w:val="00AE5CA2"/>
    <w:rsid w:val="00AF3C0C"/>
    <w:rsid w:val="00B2094F"/>
    <w:rsid w:val="00B606D0"/>
    <w:rsid w:val="00B66EB0"/>
    <w:rsid w:val="00B84F65"/>
    <w:rsid w:val="00B90D65"/>
    <w:rsid w:val="00BA4C4A"/>
    <w:rsid w:val="00BC3C14"/>
    <w:rsid w:val="00BC58E8"/>
    <w:rsid w:val="00C16226"/>
    <w:rsid w:val="00C24E53"/>
    <w:rsid w:val="00C4319C"/>
    <w:rsid w:val="00C44876"/>
    <w:rsid w:val="00C450A5"/>
    <w:rsid w:val="00C63400"/>
    <w:rsid w:val="00C747F7"/>
    <w:rsid w:val="00C83FAE"/>
    <w:rsid w:val="00C84822"/>
    <w:rsid w:val="00C92730"/>
    <w:rsid w:val="00CB30DD"/>
    <w:rsid w:val="00CB4BE5"/>
    <w:rsid w:val="00CB7298"/>
    <w:rsid w:val="00CD72C2"/>
    <w:rsid w:val="00CE012F"/>
    <w:rsid w:val="00CE0502"/>
    <w:rsid w:val="00CE4F27"/>
    <w:rsid w:val="00CE5611"/>
    <w:rsid w:val="00CE61DA"/>
    <w:rsid w:val="00CE7262"/>
    <w:rsid w:val="00D043C0"/>
    <w:rsid w:val="00D106E7"/>
    <w:rsid w:val="00D14E75"/>
    <w:rsid w:val="00D15350"/>
    <w:rsid w:val="00D3675A"/>
    <w:rsid w:val="00D50F2F"/>
    <w:rsid w:val="00D67343"/>
    <w:rsid w:val="00D9458C"/>
    <w:rsid w:val="00D95630"/>
    <w:rsid w:val="00DA551F"/>
    <w:rsid w:val="00DB3C70"/>
    <w:rsid w:val="00DB666B"/>
    <w:rsid w:val="00DC4DF7"/>
    <w:rsid w:val="00DC6027"/>
    <w:rsid w:val="00E02C9F"/>
    <w:rsid w:val="00E135B8"/>
    <w:rsid w:val="00E16FD7"/>
    <w:rsid w:val="00E23212"/>
    <w:rsid w:val="00E27C5A"/>
    <w:rsid w:val="00E307DC"/>
    <w:rsid w:val="00E438C7"/>
    <w:rsid w:val="00E51DE0"/>
    <w:rsid w:val="00E71B74"/>
    <w:rsid w:val="00E72D30"/>
    <w:rsid w:val="00E75E29"/>
    <w:rsid w:val="00E83F41"/>
    <w:rsid w:val="00E9041B"/>
    <w:rsid w:val="00EA0E4E"/>
    <w:rsid w:val="00EA2D1D"/>
    <w:rsid w:val="00EA5AFE"/>
    <w:rsid w:val="00EA6FC6"/>
    <w:rsid w:val="00EC15C4"/>
    <w:rsid w:val="00EC1B7F"/>
    <w:rsid w:val="00ED043C"/>
    <w:rsid w:val="00ED3400"/>
    <w:rsid w:val="00EE623B"/>
    <w:rsid w:val="00EF7881"/>
    <w:rsid w:val="00F27098"/>
    <w:rsid w:val="00F36DAC"/>
    <w:rsid w:val="00F40C04"/>
    <w:rsid w:val="00F4314B"/>
    <w:rsid w:val="00F4325B"/>
    <w:rsid w:val="00F71164"/>
    <w:rsid w:val="00F824D7"/>
    <w:rsid w:val="00FA367B"/>
    <w:rsid w:val="00FA498D"/>
    <w:rsid w:val="00FB1529"/>
    <w:rsid w:val="00FB40B0"/>
    <w:rsid w:val="00FB6115"/>
    <w:rsid w:val="00FE2595"/>
    <w:rsid w:val="00FF7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7CD0F3"/>
  <w15:chartTrackingRefBased/>
  <w15:docId w15:val="{094C0EDC-9F7D-8142-9874-BC81842EE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30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30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D630A"/>
  </w:style>
  <w:style w:type="paragraph" w:styleId="Footer">
    <w:name w:val="footer"/>
    <w:basedOn w:val="Normal"/>
    <w:link w:val="FooterChar"/>
    <w:uiPriority w:val="99"/>
    <w:unhideWhenUsed/>
    <w:rsid w:val="000D630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D630A"/>
  </w:style>
  <w:style w:type="character" w:styleId="PageNumber">
    <w:name w:val="page number"/>
    <w:basedOn w:val="DefaultParagraphFont"/>
    <w:uiPriority w:val="99"/>
    <w:semiHidden/>
    <w:unhideWhenUsed/>
    <w:rsid w:val="000D63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257</Words>
  <Characters>146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Bryce</dc:creator>
  <cp:keywords/>
  <dc:description/>
  <cp:lastModifiedBy>Emily Bryce</cp:lastModifiedBy>
  <cp:revision>5</cp:revision>
  <dcterms:created xsi:type="dcterms:W3CDTF">2021-07-08T14:50:00Z</dcterms:created>
  <dcterms:modified xsi:type="dcterms:W3CDTF">2021-10-25T16:47:00Z</dcterms:modified>
</cp:coreProperties>
</file>